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7569FE" w:rsidRDefault="00654E8F" w:rsidP="0001436A">
      <w:pPr>
        <w:pStyle w:val="SupplementaryMaterial"/>
        <w:rPr>
          <w:b w:val="0"/>
        </w:rPr>
      </w:pPr>
      <w:r w:rsidRPr="007569FE">
        <w:t>Supplementary Material</w:t>
      </w:r>
    </w:p>
    <w:p w14:paraId="6DCF1581" w14:textId="3369974C" w:rsidR="007569FE" w:rsidRPr="007569FE" w:rsidRDefault="007569FE" w:rsidP="007569FE">
      <w:pPr>
        <w:pStyle w:val="Titolo1"/>
      </w:pPr>
      <w:r w:rsidRPr="007569FE">
        <w:t xml:space="preserve">Appendix-1. </w:t>
      </w:r>
      <w:r w:rsidRPr="007569FE">
        <w:rPr>
          <w:rFonts w:eastAsia="Times New Roman"/>
          <w:color w:val="000000"/>
          <w:lang w:eastAsia="it-IT"/>
        </w:rPr>
        <w:t>Feedback questionnaire (NB-G condition)</w:t>
      </w:r>
    </w:p>
    <w:tbl>
      <w:tblPr>
        <w:tblW w:w="0" w:type="auto"/>
        <w:tblCellMar>
          <w:top w:w="15" w:type="dxa"/>
          <w:left w:w="15" w:type="dxa"/>
          <w:bottom w:w="15" w:type="dxa"/>
          <w:right w:w="15" w:type="dxa"/>
        </w:tblCellMar>
        <w:tblLook w:val="04A0" w:firstRow="1" w:lastRow="0" w:firstColumn="1" w:lastColumn="0" w:noHBand="0" w:noVBand="1"/>
      </w:tblPr>
      <w:tblGrid>
        <w:gridCol w:w="7547"/>
        <w:gridCol w:w="442"/>
        <w:gridCol w:w="442"/>
        <w:gridCol w:w="442"/>
        <w:gridCol w:w="442"/>
        <w:gridCol w:w="442"/>
      </w:tblGrid>
      <w:tr w:rsidR="007569FE" w:rsidRPr="007569FE" w14:paraId="680F1749" w14:textId="77777777" w:rsidTr="007569FE">
        <w:trPr>
          <w:trHeight w:val="420"/>
        </w:trPr>
        <w:tc>
          <w:tcPr>
            <w:tcW w:w="0" w:type="auto"/>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78D4CC"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We ask you to answer the following questions concerning the meeting you just participated in. Please remember that the questionnaire is completely anonymous. Your opinion is essential to improve the program. </w:t>
            </w:r>
          </w:p>
          <w:p w14:paraId="02887559" w14:textId="77777777" w:rsidR="007569FE" w:rsidRPr="007569FE" w:rsidRDefault="007569FE" w:rsidP="007569FE">
            <w:pPr>
              <w:spacing w:before="0" w:after="0"/>
              <w:rPr>
                <w:rFonts w:eastAsia="Times New Roman" w:cs="Times New Roman"/>
                <w:szCs w:val="24"/>
                <w:lang w:eastAsia="it-IT"/>
              </w:rPr>
            </w:pPr>
          </w:p>
          <w:p w14:paraId="480A85A3"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Please consider the following scale when answering the questions.</w:t>
            </w:r>
          </w:p>
          <w:tbl>
            <w:tblPr>
              <w:tblW w:w="5000" w:type="pct"/>
              <w:tblCellMar>
                <w:top w:w="15" w:type="dxa"/>
                <w:left w:w="15" w:type="dxa"/>
                <w:bottom w:w="15" w:type="dxa"/>
                <w:right w:w="15" w:type="dxa"/>
              </w:tblCellMar>
              <w:tblLook w:val="04A0" w:firstRow="1" w:lastRow="0" w:firstColumn="1" w:lastColumn="0" w:noHBand="0" w:noVBand="1"/>
            </w:tblPr>
            <w:tblGrid>
              <w:gridCol w:w="2262"/>
              <w:gridCol w:w="1263"/>
              <w:gridCol w:w="3141"/>
              <w:gridCol w:w="944"/>
              <w:gridCol w:w="1927"/>
            </w:tblGrid>
            <w:tr w:rsidR="007569FE" w:rsidRPr="007569FE" w14:paraId="7F6D5B53" w14:textId="7777777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B5A1CC"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p w14:paraId="110CE8F4"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Strongly disagre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5183F3"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p w14:paraId="4D3FDAAB"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Disagre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B4A059"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p w14:paraId="1D784216"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Neither agree or disagre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8C11F9"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p w14:paraId="7D9A37F9"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Agre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624657"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p w14:paraId="75314D3F"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Strongly agree</w:t>
                  </w:r>
                </w:p>
              </w:tc>
            </w:tr>
          </w:tbl>
          <w:p w14:paraId="21557FA8" w14:textId="77777777" w:rsidR="007569FE" w:rsidRPr="007569FE" w:rsidRDefault="007569FE" w:rsidP="007569FE">
            <w:pPr>
              <w:spacing w:before="0" w:after="0"/>
              <w:rPr>
                <w:rFonts w:eastAsia="Times New Roman" w:cs="Times New Roman"/>
                <w:szCs w:val="24"/>
                <w:lang w:eastAsia="it-IT"/>
              </w:rPr>
            </w:pPr>
          </w:p>
        </w:tc>
      </w:tr>
      <w:tr w:rsidR="007569FE" w:rsidRPr="007569FE" w14:paraId="6EB152A8" w14:textId="77777777" w:rsidTr="007569F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FD41C2"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I appreciate this meet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D07B13"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0E92AB"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1D933F"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A6ABBB"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170896"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7569FE" w:rsidRPr="007569FE" w14:paraId="47D7A677" w14:textId="77777777" w:rsidTr="007569F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BCF404"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I learnt from this meet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E9F008"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AA2DB0"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A7770E"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8F1DD0"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77AA93"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7569FE" w:rsidRPr="007569FE" w14:paraId="75F4CF20" w14:textId="77777777" w:rsidTr="007569F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19EDA3"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The content discussed where in line with my ne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BE47D9"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D75488"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D2B341"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33BA41"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7D09FC"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7569FE" w:rsidRPr="007569FE" w14:paraId="130D01AA" w14:textId="77777777" w:rsidTr="007569F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BB02E0"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This meeting was interactiv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6A15C7"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D25B4B"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052A96"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3F63E8"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E88397"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7569FE" w:rsidRPr="007569FE" w14:paraId="184B290A" w14:textId="77777777" w:rsidTr="007569F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058702"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This meeting was boring (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195707"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2C98C3"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ED3600"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3D6A94"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2E7BAB"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7569FE" w:rsidRPr="007569FE" w14:paraId="44800104" w14:textId="77777777" w:rsidTr="007569FE">
        <w:trPr>
          <w:trHeight w:val="420"/>
        </w:trPr>
        <w:tc>
          <w:tcPr>
            <w:tcW w:w="0" w:type="auto"/>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7216EA"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Please consider the following scale when answering the questions.</w:t>
            </w:r>
          </w:p>
          <w:tbl>
            <w:tblPr>
              <w:tblW w:w="5000" w:type="pct"/>
              <w:tblCellMar>
                <w:top w:w="15" w:type="dxa"/>
                <w:left w:w="15" w:type="dxa"/>
                <w:bottom w:w="15" w:type="dxa"/>
                <w:right w:w="15" w:type="dxa"/>
              </w:tblCellMar>
              <w:tblLook w:val="04A0" w:firstRow="1" w:lastRow="0" w:firstColumn="1" w:lastColumn="0" w:noHBand="0" w:noVBand="1"/>
            </w:tblPr>
            <w:tblGrid>
              <w:gridCol w:w="2700"/>
              <w:gridCol w:w="1423"/>
              <w:gridCol w:w="1408"/>
              <w:gridCol w:w="1597"/>
              <w:gridCol w:w="2409"/>
            </w:tblGrid>
            <w:tr w:rsidR="007569FE" w:rsidRPr="007569FE" w14:paraId="31DF8E66" w14:textId="7777777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E5BDEA"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p w14:paraId="55B3889B"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Very poor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8C90E7"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p w14:paraId="229FCBA8"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Poo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54A86C"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p w14:paraId="35CE2082"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Fair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C1FCEF"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p w14:paraId="10113146"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Goo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9BF2BD"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p w14:paraId="3FBC3239" w14:textId="0EBD2BA6" w:rsidR="007569FE" w:rsidRPr="007569FE" w:rsidRDefault="006A6405"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Excellent</w:t>
                  </w:r>
                </w:p>
              </w:tc>
            </w:tr>
          </w:tbl>
          <w:p w14:paraId="6866A2CA" w14:textId="77777777" w:rsidR="007569FE" w:rsidRPr="007569FE" w:rsidRDefault="007569FE" w:rsidP="007569FE">
            <w:pPr>
              <w:spacing w:before="0" w:after="0"/>
              <w:rPr>
                <w:rFonts w:eastAsia="Times New Roman" w:cs="Times New Roman"/>
                <w:szCs w:val="24"/>
                <w:lang w:eastAsia="it-IT"/>
              </w:rPr>
            </w:pPr>
          </w:p>
        </w:tc>
      </w:tr>
      <w:tr w:rsidR="007569FE" w:rsidRPr="007569FE" w14:paraId="3C239DBB" w14:textId="77777777" w:rsidTr="007569F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B3C3ED"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How did you consider the educational quality of the meet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705441"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5D36E1"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0F138E"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6E02CD"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6E78F8"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7569FE" w:rsidRPr="007569FE" w14:paraId="0DF2EF2B" w14:textId="77777777" w:rsidTr="007569F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66EE65"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How did you evaluate the organization of the meet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D45BE7"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D68422"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97F6AE"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DF1B06"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1C764A"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7569FE" w:rsidRPr="007569FE" w14:paraId="5FAC9528" w14:textId="77777777" w:rsidTr="007569F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CE08E2"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How did you consider the time dedication to discuss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378BC8"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FA7502"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67C981"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AA5CC4"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B58B44"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7569FE" w:rsidRPr="007569FE" w14:paraId="6FD35E17" w14:textId="77777777" w:rsidTr="007569F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E2F71F"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How did you consider the Tutor ability to engage your interes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2F4710"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C612BE"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C9EC73"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80C10F"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7B28A6"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7569FE" w:rsidRPr="007569FE" w14:paraId="5D6B3CAA" w14:textId="77777777" w:rsidTr="007569F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CD86E1"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How did you consider the Tutor ability to support you during the activit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BC1637"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AD29D4"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2A686E"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F52990"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485ED6"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7569FE" w:rsidRPr="007569FE" w14:paraId="7238F2BB" w14:textId="77777777" w:rsidTr="007569FE">
        <w:trPr>
          <w:trHeight w:val="420"/>
        </w:trPr>
        <w:tc>
          <w:tcPr>
            <w:tcW w:w="0" w:type="auto"/>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032896"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Now please fill out the following open questions</w:t>
            </w:r>
          </w:p>
        </w:tc>
      </w:tr>
      <w:tr w:rsidR="007569FE" w:rsidRPr="007569FE" w14:paraId="57D2B9BC" w14:textId="77777777" w:rsidTr="007569FE">
        <w:trPr>
          <w:trHeight w:val="420"/>
        </w:trPr>
        <w:tc>
          <w:tcPr>
            <w:tcW w:w="0" w:type="auto"/>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C4F409"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What did you not appreciate?</w:t>
            </w:r>
          </w:p>
        </w:tc>
      </w:tr>
      <w:tr w:rsidR="007569FE" w:rsidRPr="007569FE" w14:paraId="2140F8B8" w14:textId="77777777" w:rsidTr="007569FE">
        <w:trPr>
          <w:trHeight w:val="420"/>
        </w:trPr>
        <w:tc>
          <w:tcPr>
            <w:tcW w:w="0" w:type="auto"/>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2C518A"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What made you feel bad/embarrassed?</w:t>
            </w:r>
          </w:p>
        </w:tc>
      </w:tr>
      <w:tr w:rsidR="007569FE" w:rsidRPr="007569FE" w14:paraId="133867EA" w14:textId="77777777" w:rsidTr="007569FE">
        <w:trPr>
          <w:trHeight w:val="420"/>
        </w:trPr>
        <w:tc>
          <w:tcPr>
            <w:tcW w:w="0" w:type="auto"/>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927FA9"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Feedback and suggestions</w:t>
            </w:r>
          </w:p>
        </w:tc>
      </w:tr>
    </w:tbl>
    <w:p w14:paraId="75F73699" w14:textId="77777777" w:rsidR="007569FE" w:rsidRPr="007569FE" w:rsidRDefault="007569FE" w:rsidP="007569FE">
      <w:pPr>
        <w:spacing w:before="0" w:after="0"/>
        <w:rPr>
          <w:rFonts w:eastAsia="Times New Roman" w:cs="Times New Roman"/>
          <w:szCs w:val="24"/>
          <w:lang w:eastAsia="it-IT"/>
        </w:rPr>
      </w:pPr>
    </w:p>
    <w:tbl>
      <w:tblPr>
        <w:tblW w:w="9771" w:type="dxa"/>
        <w:tblCellMar>
          <w:top w:w="15" w:type="dxa"/>
          <w:left w:w="15" w:type="dxa"/>
          <w:bottom w:w="15" w:type="dxa"/>
          <w:right w:w="15" w:type="dxa"/>
        </w:tblCellMar>
        <w:tblLook w:val="04A0" w:firstRow="1" w:lastRow="0" w:firstColumn="1" w:lastColumn="0" w:noHBand="0" w:noVBand="1"/>
      </w:tblPr>
      <w:tblGrid>
        <w:gridCol w:w="7645"/>
        <w:gridCol w:w="420"/>
        <w:gridCol w:w="420"/>
        <w:gridCol w:w="390"/>
        <w:gridCol w:w="434"/>
        <w:gridCol w:w="462"/>
      </w:tblGrid>
      <w:tr w:rsidR="007569FE" w:rsidRPr="007569FE" w14:paraId="4C474F1E" w14:textId="77777777" w:rsidTr="007569FE">
        <w:trPr>
          <w:trHeight w:val="420"/>
        </w:trPr>
        <w:tc>
          <w:tcPr>
            <w:tcW w:w="9771" w:type="dxa"/>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F68D6F"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Additional questions for the last meeting.</w:t>
            </w:r>
          </w:p>
          <w:p w14:paraId="389CACEC" w14:textId="77777777" w:rsidR="007569FE" w:rsidRPr="007569FE" w:rsidRDefault="007569FE" w:rsidP="007569FE">
            <w:pPr>
              <w:spacing w:before="0" w:after="0"/>
              <w:rPr>
                <w:rFonts w:eastAsia="Times New Roman" w:cs="Times New Roman"/>
                <w:szCs w:val="24"/>
                <w:lang w:eastAsia="it-IT"/>
              </w:rPr>
            </w:pPr>
          </w:p>
          <w:p w14:paraId="6DA2AC27"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Please consider the following scale when answering the questions.</w:t>
            </w:r>
          </w:p>
          <w:tbl>
            <w:tblPr>
              <w:tblW w:w="5000" w:type="pct"/>
              <w:tblCellMar>
                <w:top w:w="15" w:type="dxa"/>
                <w:left w:w="15" w:type="dxa"/>
                <w:bottom w:w="15" w:type="dxa"/>
                <w:right w:w="15" w:type="dxa"/>
              </w:tblCellMar>
              <w:tblLook w:val="04A0" w:firstRow="1" w:lastRow="0" w:firstColumn="1" w:lastColumn="0" w:noHBand="0" w:noVBand="1"/>
            </w:tblPr>
            <w:tblGrid>
              <w:gridCol w:w="2266"/>
              <w:gridCol w:w="1265"/>
              <w:gridCol w:w="3145"/>
              <w:gridCol w:w="945"/>
              <w:gridCol w:w="1930"/>
            </w:tblGrid>
            <w:tr w:rsidR="007569FE" w:rsidRPr="007569FE" w14:paraId="6F1A7ACF" w14:textId="7777777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B34CE1"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p w14:paraId="3D991F31"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Strongly disagre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4E7145"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p w14:paraId="7A5C2F11"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Disagre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86988F"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p w14:paraId="6F9789AD"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Neither agree or disagre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89A8FC"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p w14:paraId="73249E31"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Agre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D5A50D"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p w14:paraId="4529C940"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Strongly agree</w:t>
                  </w:r>
                </w:p>
              </w:tc>
            </w:tr>
          </w:tbl>
          <w:p w14:paraId="65E639E1" w14:textId="77777777" w:rsidR="007569FE" w:rsidRPr="007569FE" w:rsidRDefault="007569FE" w:rsidP="007569FE">
            <w:pPr>
              <w:spacing w:before="0" w:after="0"/>
              <w:rPr>
                <w:rFonts w:eastAsia="Times New Roman" w:cs="Times New Roman"/>
                <w:szCs w:val="24"/>
                <w:lang w:eastAsia="it-IT"/>
              </w:rPr>
            </w:pPr>
          </w:p>
        </w:tc>
      </w:tr>
      <w:tr w:rsidR="007569FE" w:rsidRPr="007569FE" w14:paraId="24C42300" w14:textId="77777777" w:rsidTr="007569FE">
        <w:tc>
          <w:tcPr>
            <w:tcW w:w="76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B31EB1"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NoiBene helped me to improve my well-being</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AD629E"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ACF39C"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3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0A6199"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4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4ED2DC"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4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FBFA74"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7569FE" w:rsidRPr="007569FE" w14:paraId="4B0D2101" w14:textId="77777777" w:rsidTr="007569FE">
        <w:tc>
          <w:tcPr>
            <w:tcW w:w="76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7F739F"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NoiBene is useful to improve students' mental health</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834C38"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0FAF54"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3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C5D8B8"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4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17F550"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4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2B0289"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7569FE" w:rsidRPr="007569FE" w14:paraId="73F6F768" w14:textId="77777777" w:rsidTr="007569FE">
        <w:tc>
          <w:tcPr>
            <w:tcW w:w="76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B7F808"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NoiBene is useful to know myself better</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B32E7D"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0B3440"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3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E02F9F"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4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8FE5B1"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4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6B85C0"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7569FE" w:rsidRPr="007569FE" w14:paraId="675C07C5" w14:textId="77777777" w:rsidTr="007569FE">
        <w:tc>
          <w:tcPr>
            <w:tcW w:w="76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7E36E8"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NoiBene is useful to improve myself</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0D524C"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1B1CA7"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3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2713D9"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4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315C4D"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4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AEC22D"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7569FE" w:rsidRPr="007569FE" w14:paraId="44979708" w14:textId="77777777" w:rsidTr="007569FE">
        <w:tc>
          <w:tcPr>
            <w:tcW w:w="76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A2FF16"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NoiBene is useful to improve awareness about mental health</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20C5C3"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4F8A5B"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3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7B8798"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4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0DB772"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4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437976"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7569FE" w:rsidRPr="007569FE" w14:paraId="749A8FE6" w14:textId="77777777" w:rsidTr="007569FE">
        <w:trPr>
          <w:trHeight w:val="420"/>
        </w:trPr>
        <w:tc>
          <w:tcPr>
            <w:tcW w:w="9771" w:type="dxa"/>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89EECB"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Now please fill out the following open questions</w:t>
            </w:r>
          </w:p>
        </w:tc>
      </w:tr>
      <w:tr w:rsidR="007569FE" w:rsidRPr="007569FE" w14:paraId="605E6D77" w14:textId="77777777" w:rsidTr="007569FE">
        <w:trPr>
          <w:trHeight w:val="420"/>
        </w:trPr>
        <w:tc>
          <w:tcPr>
            <w:tcW w:w="9771" w:type="dxa"/>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8F668F"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Which other topics would you like to find in NoiBene?</w:t>
            </w:r>
          </w:p>
        </w:tc>
      </w:tr>
      <w:tr w:rsidR="007569FE" w:rsidRPr="007569FE" w14:paraId="37DCBFED" w14:textId="77777777" w:rsidTr="007569FE">
        <w:trPr>
          <w:trHeight w:val="420"/>
        </w:trPr>
        <w:tc>
          <w:tcPr>
            <w:tcW w:w="9771" w:type="dxa"/>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9A4F31"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Would you suggest NoiBene to other students? If not, why?</w:t>
            </w:r>
          </w:p>
        </w:tc>
      </w:tr>
      <w:tr w:rsidR="007569FE" w:rsidRPr="007569FE" w14:paraId="7EA67736" w14:textId="77777777" w:rsidTr="007569FE">
        <w:trPr>
          <w:trHeight w:val="420"/>
        </w:trPr>
        <w:tc>
          <w:tcPr>
            <w:tcW w:w="9771" w:type="dxa"/>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BBB89F"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Any feedback and suggestions</w:t>
            </w:r>
          </w:p>
        </w:tc>
      </w:tr>
    </w:tbl>
    <w:p w14:paraId="4626224F" w14:textId="77777777" w:rsidR="007569FE" w:rsidRDefault="007569FE" w:rsidP="007569FE">
      <w:pPr>
        <w:spacing w:before="0" w:after="200"/>
        <w:jc w:val="both"/>
        <w:rPr>
          <w:rFonts w:eastAsia="Times New Roman" w:cs="Times New Roman"/>
          <w:b/>
          <w:bCs/>
          <w:color w:val="000000"/>
          <w:szCs w:val="24"/>
          <w:lang w:eastAsia="it-IT"/>
        </w:rPr>
      </w:pPr>
      <w:r w:rsidRPr="007569FE">
        <w:rPr>
          <w:rFonts w:eastAsia="Times New Roman" w:cs="Times New Roman"/>
          <w:b/>
          <w:bCs/>
          <w:color w:val="000000"/>
          <w:szCs w:val="24"/>
          <w:lang w:eastAsia="it-IT"/>
        </w:rPr>
        <w:br/>
      </w:r>
    </w:p>
    <w:p w14:paraId="361BE39E" w14:textId="77777777" w:rsidR="007569FE" w:rsidRDefault="007569FE">
      <w:pPr>
        <w:spacing w:before="0" w:after="200" w:line="276" w:lineRule="auto"/>
        <w:rPr>
          <w:rFonts w:eastAsia="Times New Roman" w:cs="Times New Roman"/>
          <w:b/>
          <w:bCs/>
          <w:color w:val="000000"/>
          <w:szCs w:val="24"/>
          <w:lang w:eastAsia="it-IT"/>
        </w:rPr>
      </w:pPr>
      <w:r>
        <w:rPr>
          <w:rFonts w:eastAsia="Times New Roman" w:cs="Times New Roman"/>
          <w:b/>
          <w:bCs/>
          <w:color w:val="000000"/>
          <w:szCs w:val="24"/>
          <w:lang w:eastAsia="it-IT"/>
        </w:rPr>
        <w:br w:type="page"/>
      </w:r>
    </w:p>
    <w:p w14:paraId="324CB9EE" w14:textId="52EC002E" w:rsidR="007569FE" w:rsidRPr="007569FE" w:rsidRDefault="007569FE" w:rsidP="007569FE">
      <w:pPr>
        <w:pStyle w:val="Titolo1"/>
      </w:pPr>
      <w:r w:rsidRPr="007569FE">
        <w:rPr>
          <w:rFonts w:eastAsia="Times New Roman"/>
          <w:bCs/>
          <w:color w:val="000000"/>
          <w:lang w:eastAsia="it-IT"/>
        </w:rPr>
        <w:lastRenderedPageBreak/>
        <w:t>Appendix-2.</w:t>
      </w:r>
      <w:r w:rsidRPr="007569FE">
        <w:rPr>
          <w:rFonts w:eastAsia="Times New Roman"/>
          <w:color w:val="000000"/>
          <w:lang w:eastAsia="it-IT"/>
        </w:rPr>
        <w:t xml:space="preserve"> Feedback questionnaire (NB-WB condition)</w:t>
      </w:r>
    </w:p>
    <w:tbl>
      <w:tblPr>
        <w:tblW w:w="0" w:type="auto"/>
        <w:tblCellMar>
          <w:top w:w="15" w:type="dxa"/>
          <w:left w:w="15" w:type="dxa"/>
          <w:bottom w:w="15" w:type="dxa"/>
          <w:right w:w="15" w:type="dxa"/>
        </w:tblCellMar>
        <w:tblLook w:val="04A0" w:firstRow="1" w:lastRow="0" w:firstColumn="1" w:lastColumn="0" w:noHBand="0" w:noVBand="1"/>
      </w:tblPr>
      <w:tblGrid>
        <w:gridCol w:w="7697"/>
        <w:gridCol w:w="412"/>
        <w:gridCol w:w="412"/>
        <w:gridCol w:w="412"/>
        <w:gridCol w:w="412"/>
        <w:gridCol w:w="412"/>
      </w:tblGrid>
      <w:tr w:rsidR="007569FE" w:rsidRPr="007569FE" w14:paraId="5ED549F6" w14:textId="77777777" w:rsidTr="007569FE">
        <w:trPr>
          <w:trHeight w:val="420"/>
        </w:trPr>
        <w:tc>
          <w:tcPr>
            <w:tcW w:w="0" w:type="auto"/>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85C06B"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We ask you to answer the following questions concerning your experience with NoiBene. Please remember that the questionnaire is completely anonymous. Your opinion is essential to improve the program. </w:t>
            </w:r>
          </w:p>
          <w:p w14:paraId="5A33A45B" w14:textId="77777777" w:rsidR="007569FE" w:rsidRPr="007569FE" w:rsidRDefault="007569FE" w:rsidP="007569FE">
            <w:pPr>
              <w:spacing w:before="0" w:after="0"/>
              <w:rPr>
                <w:rFonts w:eastAsia="Times New Roman" w:cs="Times New Roman"/>
                <w:szCs w:val="24"/>
                <w:lang w:eastAsia="it-IT"/>
              </w:rPr>
            </w:pPr>
          </w:p>
          <w:p w14:paraId="0A352EF3"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Please consider the following scale when answering the questions.</w:t>
            </w:r>
          </w:p>
          <w:tbl>
            <w:tblPr>
              <w:tblW w:w="5000" w:type="pct"/>
              <w:tblCellMar>
                <w:top w:w="15" w:type="dxa"/>
                <w:left w:w="15" w:type="dxa"/>
                <w:bottom w:w="15" w:type="dxa"/>
                <w:right w:w="15" w:type="dxa"/>
              </w:tblCellMar>
              <w:tblLook w:val="04A0" w:firstRow="1" w:lastRow="0" w:firstColumn="1" w:lastColumn="0" w:noHBand="0" w:noVBand="1"/>
            </w:tblPr>
            <w:tblGrid>
              <w:gridCol w:w="2262"/>
              <w:gridCol w:w="1263"/>
              <w:gridCol w:w="3141"/>
              <w:gridCol w:w="944"/>
              <w:gridCol w:w="1927"/>
            </w:tblGrid>
            <w:tr w:rsidR="007569FE" w:rsidRPr="007569FE" w14:paraId="7355ADE5" w14:textId="7777777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56C55E"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p w14:paraId="5CDE7D9D"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Strongly disagre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85E166"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p w14:paraId="5124FF70"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Disagre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684F6C"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p w14:paraId="23BB8CA5"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Neither agree or disagre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0F686F"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p w14:paraId="03266A02"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Agre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BD6F9E"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p w14:paraId="456FF6A3"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Strongly agree</w:t>
                  </w:r>
                </w:p>
              </w:tc>
            </w:tr>
          </w:tbl>
          <w:p w14:paraId="38FD0C80" w14:textId="77777777" w:rsidR="007569FE" w:rsidRPr="007569FE" w:rsidRDefault="007569FE" w:rsidP="007569FE">
            <w:pPr>
              <w:spacing w:before="0" w:after="0"/>
              <w:rPr>
                <w:rFonts w:eastAsia="Times New Roman" w:cs="Times New Roman"/>
                <w:szCs w:val="24"/>
                <w:lang w:eastAsia="it-IT"/>
              </w:rPr>
            </w:pPr>
          </w:p>
        </w:tc>
      </w:tr>
      <w:tr w:rsidR="007569FE" w:rsidRPr="007569FE" w14:paraId="605A7C9C" w14:textId="77777777" w:rsidTr="007569F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835CCD"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NoiBene helped me to improve my well-be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8BF6AB"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82E1ED"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2218D7"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1FBE7C"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DB4E60"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7569FE" w:rsidRPr="007569FE" w14:paraId="60174AF9" w14:textId="77777777" w:rsidTr="007569F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6B4E4F"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NoiBene is useful to improve students' mental healt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A7D3D0"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75A55C"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55893E"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7F1306"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099EA0"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7569FE" w:rsidRPr="007569FE" w14:paraId="00217D37" w14:textId="77777777" w:rsidTr="007569F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A40D0B"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NoiBene is useful to know myself bett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954FFD"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2A7374"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9BFB1D"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FD5670"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E9C46F"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7569FE" w:rsidRPr="007569FE" w14:paraId="220A336C" w14:textId="77777777" w:rsidTr="007569F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CD64E0"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NoiBene is useful to improve mysel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A3B133"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D1B437"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FB6EC8"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D5CF77"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84D5C8"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7569FE" w:rsidRPr="007569FE" w14:paraId="161AEAE7" w14:textId="77777777" w:rsidTr="007569F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6380EF"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NoiBene is useful to improve awareness about mental healt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5654B4"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FC24E0"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1F9B04"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8AA2AC"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8F7F7E"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7569FE" w:rsidRPr="007569FE" w14:paraId="54861536" w14:textId="77777777" w:rsidTr="007569FE">
        <w:trPr>
          <w:trHeight w:val="420"/>
        </w:trPr>
        <w:tc>
          <w:tcPr>
            <w:tcW w:w="0" w:type="auto"/>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B26980"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Now please fill out the following open questions</w:t>
            </w:r>
          </w:p>
        </w:tc>
      </w:tr>
      <w:tr w:rsidR="007569FE" w:rsidRPr="007569FE" w14:paraId="14FF3064" w14:textId="77777777" w:rsidTr="007569FE">
        <w:trPr>
          <w:trHeight w:val="420"/>
        </w:trPr>
        <w:tc>
          <w:tcPr>
            <w:tcW w:w="0" w:type="auto"/>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E89DEC"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Which other topics would you like to find in NoiBene?</w:t>
            </w:r>
          </w:p>
        </w:tc>
      </w:tr>
      <w:tr w:rsidR="007569FE" w:rsidRPr="007569FE" w14:paraId="462E6EE9" w14:textId="77777777" w:rsidTr="007569FE">
        <w:trPr>
          <w:trHeight w:val="420"/>
        </w:trPr>
        <w:tc>
          <w:tcPr>
            <w:tcW w:w="0" w:type="auto"/>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F03503"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Would you suggest NoiBene to other students? If not, why?</w:t>
            </w:r>
          </w:p>
        </w:tc>
      </w:tr>
      <w:tr w:rsidR="007569FE" w:rsidRPr="007569FE" w14:paraId="03DD7403" w14:textId="77777777" w:rsidTr="007569FE">
        <w:trPr>
          <w:trHeight w:val="420"/>
        </w:trPr>
        <w:tc>
          <w:tcPr>
            <w:tcW w:w="0" w:type="auto"/>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61AAAC"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Any feedback and suggestions</w:t>
            </w:r>
          </w:p>
        </w:tc>
      </w:tr>
      <w:tr w:rsidR="007569FE" w:rsidRPr="007569FE" w14:paraId="54B8255D" w14:textId="77777777" w:rsidTr="007569FE">
        <w:trPr>
          <w:trHeight w:val="420"/>
        </w:trPr>
        <w:tc>
          <w:tcPr>
            <w:tcW w:w="0" w:type="auto"/>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B83D60"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We ask you to answer the following questions concerning your experience with the Tutor. Please remember that the questionnaire is completely anonymous. Your opinion is essential to improve the program. </w:t>
            </w:r>
          </w:p>
          <w:p w14:paraId="7417851B" w14:textId="77777777" w:rsidR="007569FE" w:rsidRPr="007569FE" w:rsidRDefault="007569FE" w:rsidP="007569FE">
            <w:pPr>
              <w:spacing w:before="0" w:after="0"/>
              <w:rPr>
                <w:rFonts w:eastAsia="Times New Roman" w:cs="Times New Roman"/>
                <w:szCs w:val="24"/>
                <w:lang w:eastAsia="it-IT"/>
              </w:rPr>
            </w:pPr>
          </w:p>
          <w:p w14:paraId="455A58F7"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Please consider the following scale when answering the questions.</w:t>
            </w:r>
          </w:p>
          <w:tbl>
            <w:tblPr>
              <w:tblW w:w="5000" w:type="pct"/>
              <w:tblCellMar>
                <w:top w:w="15" w:type="dxa"/>
                <w:left w:w="15" w:type="dxa"/>
                <w:bottom w:w="15" w:type="dxa"/>
                <w:right w:w="15" w:type="dxa"/>
              </w:tblCellMar>
              <w:tblLook w:val="04A0" w:firstRow="1" w:lastRow="0" w:firstColumn="1" w:lastColumn="0" w:noHBand="0" w:noVBand="1"/>
            </w:tblPr>
            <w:tblGrid>
              <w:gridCol w:w="2262"/>
              <w:gridCol w:w="1263"/>
              <w:gridCol w:w="3141"/>
              <w:gridCol w:w="944"/>
              <w:gridCol w:w="1927"/>
            </w:tblGrid>
            <w:tr w:rsidR="007569FE" w:rsidRPr="007569FE" w14:paraId="032DFFA9" w14:textId="7777777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13D4D2"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p w14:paraId="31D85501"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Strongly disagre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41E399"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p w14:paraId="21C5556D"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Disagre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6AFF34"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p w14:paraId="65CD481A"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Neither agree or disagre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5401F6"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p w14:paraId="24DBFF27"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Agre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D84B45"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p w14:paraId="52CC5036"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Strongly agree</w:t>
                  </w:r>
                </w:p>
              </w:tc>
            </w:tr>
          </w:tbl>
          <w:p w14:paraId="16B5BA48" w14:textId="77777777" w:rsidR="007569FE" w:rsidRPr="007569FE" w:rsidRDefault="007569FE" w:rsidP="007569FE">
            <w:pPr>
              <w:spacing w:before="0" w:after="0"/>
              <w:rPr>
                <w:rFonts w:eastAsia="Times New Roman" w:cs="Times New Roman"/>
                <w:szCs w:val="24"/>
                <w:lang w:eastAsia="it-IT"/>
              </w:rPr>
            </w:pPr>
          </w:p>
        </w:tc>
      </w:tr>
      <w:tr w:rsidR="007569FE" w:rsidRPr="007569FE" w14:paraId="66961015"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7E3D06"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I considered useful the presence of the Tuto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F7D9AA"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65F100"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DB6737"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138299"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85E459"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7569FE" w:rsidRPr="007569FE" w14:paraId="466E0019"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F3E93F"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The Tutor helped me to understand misunderstanding cont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47D3C8"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94547A"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79CEB3"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FB5E9B"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690EEA"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7569FE" w:rsidRPr="007569FE" w14:paraId="521C74FA"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0697CD"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The Tutor helped me to better understand my feelings and thought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FA4958"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DCA5CF"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D1E52A"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517CD6"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2EEBE4"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7569FE" w:rsidRPr="007569FE" w14:paraId="4620F92F"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C06B12"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The Tutor helped me to carry on the program regular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D8599E"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F2F890"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367105"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9ABC4F"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370754"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7569FE" w:rsidRPr="007569FE" w14:paraId="07EF4A1B"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04477A"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lastRenderedPageBreak/>
              <w:t>The Tutor helped me to do not lose my motiv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37177F"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8D2680"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0ABB4B"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BFE7F7"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32BFA6"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7569FE" w:rsidRPr="007569FE" w14:paraId="2C9E42F9"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FA9899"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I would have preferred more control from my Tuto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BCCE32"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3F18E0"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AA2981"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06DFC7"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C3ABAF"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7569FE" w:rsidRPr="007569FE" w14:paraId="0B21CDF1" w14:textId="77777777" w:rsidTr="007569FE">
        <w:trPr>
          <w:trHeight w:val="420"/>
        </w:trPr>
        <w:tc>
          <w:tcPr>
            <w:tcW w:w="0" w:type="auto"/>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7C2199"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Now please fill out the following open questions</w:t>
            </w:r>
          </w:p>
        </w:tc>
      </w:tr>
      <w:tr w:rsidR="007569FE" w:rsidRPr="007569FE" w14:paraId="5EDE09C9" w14:textId="77777777" w:rsidTr="007569FE">
        <w:trPr>
          <w:trHeight w:val="420"/>
        </w:trPr>
        <w:tc>
          <w:tcPr>
            <w:tcW w:w="0" w:type="auto"/>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E6447C"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Would you have preferred another modality to be in touch with the Tutor (instead of the online video-call platforms)? If yes, which one?</w:t>
            </w:r>
          </w:p>
        </w:tc>
      </w:tr>
      <w:tr w:rsidR="007569FE" w:rsidRPr="007569FE" w14:paraId="7A37F6BB" w14:textId="77777777" w:rsidTr="007569FE">
        <w:trPr>
          <w:trHeight w:val="420"/>
        </w:trPr>
        <w:tc>
          <w:tcPr>
            <w:tcW w:w="0" w:type="auto"/>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2A3B77"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If you could choose, with which frequency would you like to have the appointments with the Tutor?</w:t>
            </w:r>
          </w:p>
        </w:tc>
      </w:tr>
      <w:tr w:rsidR="007569FE" w:rsidRPr="007569FE" w14:paraId="5D1E4A7B" w14:textId="77777777" w:rsidTr="007569FE">
        <w:trPr>
          <w:trHeight w:val="420"/>
        </w:trPr>
        <w:tc>
          <w:tcPr>
            <w:tcW w:w="0" w:type="auto"/>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014E1B"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Any feedback or opinions about the Tutor</w:t>
            </w:r>
          </w:p>
        </w:tc>
      </w:tr>
      <w:tr w:rsidR="007569FE" w:rsidRPr="007569FE" w14:paraId="3A6BC145" w14:textId="77777777" w:rsidTr="007569FE">
        <w:trPr>
          <w:trHeight w:val="420"/>
        </w:trPr>
        <w:tc>
          <w:tcPr>
            <w:tcW w:w="0" w:type="auto"/>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1C475E"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We ask you to answer the following questions concerning the specific modules you completed. Please remember that the questionnaire is completely anonymous. Your opinion is essential to improve the program. </w:t>
            </w:r>
          </w:p>
          <w:p w14:paraId="4DEAD690" w14:textId="77777777" w:rsidR="007569FE" w:rsidRPr="007569FE" w:rsidRDefault="007569FE" w:rsidP="007569FE">
            <w:pPr>
              <w:spacing w:before="0" w:after="0"/>
              <w:rPr>
                <w:rFonts w:eastAsia="Times New Roman" w:cs="Times New Roman"/>
                <w:szCs w:val="24"/>
                <w:lang w:eastAsia="it-IT"/>
              </w:rPr>
            </w:pPr>
          </w:p>
          <w:p w14:paraId="45361E11"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Please consider the following scale when answering the questions.</w:t>
            </w:r>
          </w:p>
          <w:tbl>
            <w:tblPr>
              <w:tblW w:w="5000" w:type="pct"/>
              <w:tblCellMar>
                <w:top w:w="15" w:type="dxa"/>
                <w:left w:w="15" w:type="dxa"/>
                <w:bottom w:w="15" w:type="dxa"/>
                <w:right w:w="15" w:type="dxa"/>
              </w:tblCellMar>
              <w:tblLook w:val="04A0" w:firstRow="1" w:lastRow="0" w:firstColumn="1" w:lastColumn="0" w:noHBand="0" w:noVBand="1"/>
            </w:tblPr>
            <w:tblGrid>
              <w:gridCol w:w="2262"/>
              <w:gridCol w:w="1263"/>
              <w:gridCol w:w="3141"/>
              <w:gridCol w:w="944"/>
              <w:gridCol w:w="1927"/>
            </w:tblGrid>
            <w:tr w:rsidR="007569FE" w:rsidRPr="007569FE" w14:paraId="33DBC9DC" w14:textId="7777777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2C3E27"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p w14:paraId="64593F0C"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Strongly disagre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D4AA3E"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p w14:paraId="4F93E22A"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Disagre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5856B2"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p w14:paraId="1302EB05"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Neither agree or disagre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FED822"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p w14:paraId="58B68ED4"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Agre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924C3B"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p w14:paraId="7D835EE1"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Strongly agree</w:t>
                  </w:r>
                </w:p>
              </w:tc>
            </w:tr>
          </w:tbl>
          <w:p w14:paraId="11DBDAF6" w14:textId="77777777" w:rsidR="007569FE" w:rsidRPr="007569FE" w:rsidRDefault="007569FE" w:rsidP="007569FE">
            <w:pPr>
              <w:spacing w:before="0" w:after="0"/>
              <w:rPr>
                <w:rFonts w:eastAsia="Times New Roman" w:cs="Times New Roman"/>
                <w:szCs w:val="24"/>
                <w:lang w:eastAsia="it-IT"/>
              </w:rPr>
            </w:pPr>
          </w:p>
        </w:tc>
      </w:tr>
      <w:tr w:rsidR="007569FE" w:rsidRPr="007569FE" w14:paraId="4EAB50C3" w14:textId="77777777" w:rsidTr="007569FE">
        <w:trPr>
          <w:trHeight w:val="420"/>
        </w:trPr>
        <w:tc>
          <w:tcPr>
            <w:tcW w:w="0" w:type="auto"/>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E24CDB" w14:textId="267370F9"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 xml:space="preserve">Please consider the </w:t>
            </w:r>
            <w:r w:rsidR="006A6405" w:rsidRPr="007569FE">
              <w:rPr>
                <w:rFonts w:eastAsia="Times New Roman" w:cs="Times New Roman"/>
                <w:color w:val="000000"/>
                <w:szCs w:val="24"/>
                <w:lang w:eastAsia="it-IT"/>
              </w:rPr>
              <w:t>module</w:t>
            </w:r>
            <w:r w:rsidRPr="007569FE">
              <w:rPr>
                <w:rFonts w:eastAsia="Times New Roman" w:cs="Times New Roman"/>
                <w:color w:val="000000"/>
                <w:szCs w:val="24"/>
                <w:lang w:eastAsia="it-IT"/>
              </w:rPr>
              <w:t xml:space="preserve"> “Commitment and Motivation” when answering the questions.</w:t>
            </w:r>
          </w:p>
        </w:tc>
      </w:tr>
      <w:tr w:rsidR="007569FE" w:rsidRPr="007569FE" w14:paraId="58ACF229"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463590"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The theoretical contents are understand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819E4B"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A279F0"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2CCC19"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9EA1BD"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AFB483"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7569FE" w:rsidRPr="007569FE" w14:paraId="1675125D"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D2F05F"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The exercise was useful for helping to think and set my goal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5C78C8"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924555"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7A9BF5"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BDC3D1"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0E2383"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7569FE" w:rsidRPr="007569FE" w14:paraId="5A95FD3F"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4E2EFD"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I appreciate this modu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6D5D89"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AA4D1E"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5D28C0"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F13813"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010126"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7569FE" w:rsidRPr="007569FE" w14:paraId="6287701A"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215033"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I learnt from this modu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0E8719"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61AA5E"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D19B48"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3F0FC5"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4CC0A5"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7569FE" w:rsidRPr="007569FE" w14:paraId="59233772" w14:textId="77777777" w:rsidTr="007569FE">
        <w:trPr>
          <w:trHeight w:val="420"/>
        </w:trPr>
        <w:tc>
          <w:tcPr>
            <w:tcW w:w="0" w:type="auto"/>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E48086" w14:textId="13F7FACF"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 xml:space="preserve">Please consider the </w:t>
            </w:r>
            <w:r w:rsidR="006A6405" w:rsidRPr="007569FE">
              <w:rPr>
                <w:rFonts w:eastAsia="Times New Roman" w:cs="Times New Roman"/>
                <w:color w:val="000000"/>
                <w:szCs w:val="24"/>
                <w:lang w:eastAsia="it-IT"/>
              </w:rPr>
              <w:t>module</w:t>
            </w:r>
            <w:r w:rsidRPr="007569FE">
              <w:rPr>
                <w:rFonts w:eastAsia="Times New Roman" w:cs="Times New Roman"/>
                <w:color w:val="000000"/>
                <w:szCs w:val="24"/>
                <w:lang w:eastAsia="it-IT"/>
              </w:rPr>
              <w:t xml:space="preserve"> “Self-awareness” when answering the questions.</w:t>
            </w:r>
          </w:p>
        </w:tc>
      </w:tr>
      <w:tr w:rsidR="007569FE" w:rsidRPr="007569FE" w14:paraId="72286BEC"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12F50B"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The theoretical contents were understand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4F8A20"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72D361"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23FD7E"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C088AA"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47BCF3"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7569FE" w:rsidRPr="007569FE" w14:paraId="4CCC3C49"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C13F0A"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The quizzes were useful for helping me better understand the theoretical cont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9C283D"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C0A28C"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28AE66"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B75B37"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3336DB"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7569FE" w:rsidRPr="007569FE" w14:paraId="6AA45719"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31965C"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The exercises were useful for helping me think about emotions and valu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621918"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69871B"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710B65"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CF13CF"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37B840"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7569FE" w:rsidRPr="007569FE" w14:paraId="5117F617"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AE50FE"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The self-monitoring was useful for helping me understand my feeling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66043A"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BD0ABF"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522DE1"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B7118B"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28BE43"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7569FE" w:rsidRPr="007569FE" w14:paraId="75E6FBF3"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48C3D3"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lastRenderedPageBreak/>
              <w:t>I appreciate this modu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8D259B"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E88EBD"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B8C3EC"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4117B7"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379F4C"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7569FE" w:rsidRPr="007569FE" w14:paraId="6CA6B244"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5C9536"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I learnt from this modu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D4FCE1"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F6096D"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D44B3A"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56C57D"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E328F2"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7569FE" w:rsidRPr="007569FE" w14:paraId="0D0001F8" w14:textId="77777777" w:rsidTr="007569FE">
        <w:trPr>
          <w:trHeight w:val="420"/>
        </w:trPr>
        <w:tc>
          <w:tcPr>
            <w:tcW w:w="0" w:type="auto"/>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11B956" w14:textId="6F1537FC"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 xml:space="preserve">Please consider the </w:t>
            </w:r>
            <w:r w:rsidR="006A6405" w:rsidRPr="007569FE">
              <w:rPr>
                <w:rFonts w:eastAsia="Times New Roman" w:cs="Times New Roman"/>
                <w:color w:val="000000"/>
                <w:szCs w:val="24"/>
                <w:lang w:eastAsia="it-IT"/>
              </w:rPr>
              <w:t>module</w:t>
            </w:r>
            <w:r w:rsidRPr="007569FE">
              <w:rPr>
                <w:rFonts w:eastAsia="Times New Roman" w:cs="Times New Roman"/>
                <w:color w:val="000000"/>
                <w:szCs w:val="24"/>
                <w:lang w:eastAsia="it-IT"/>
              </w:rPr>
              <w:t xml:space="preserve"> “Psychological Bug” when answering the questions.</w:t>
            </w:r>
          </w:p>
        </w:tc>
      </w:tr>
      <w:tr w:rsidR="007569FE" w:rsidRPr="007569FE" w14:paraId="77247791"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5845E2"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The theoretical contents were understand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7DD12E"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CEC8FF"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01BF11"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0BE69D"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9ADD31"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7569FE" w:rsidRPr="007569FE" w14:paraId="3AB029A9"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0BDC8D"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The quizzes were useful for helping me better understand the theoretical cont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18F632"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A9C85C"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785659"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9587DF"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8A5373"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7569FE" w:rsidRPr="007569FE" w14:paraId="7B9C02D1"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3B0BCB"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The exercises were useful for helping me think about vicious circl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402497"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C89763"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648556"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5BFBF2"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DD6C99"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7569FE" w:rsidRPr="007569FE" w14:paraId="5D19E7B1"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2518F1"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I appreciate this modu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3AA9B2"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8CEAD4"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19A6B3"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1CF924"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8ECB4C"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7569FE" w:rsidRPr="007569FE" w14:paraId="6E862402"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DA5D46"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I learnt from this modu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391673"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1F39AE"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F4A45F"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52BA63"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C534C3"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7569FE" w:rsidRPr="007569FE" w14:paraId="125BF16C" w14:textId="77777777" w:rsidTr="007569FE">
        <w:trPr>
          <w:trHeight w:val="420"/>
        </w:trPr>
        <w:tc>
          <w:tcPr>
            <w:tcW w:w="0" w:type="auto"/>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2054A4" w14:textId="702B065D"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 xml:space="preserve">Please consider the </w:t>
            </w:r>
            <w:r w:rsidR="006A6405" w:rsidRPr="007569FE">
              <w:rPr>
                <w:rFonts w:eastAsia="Times New Roman" w:cs="Times New Roman"/>
                <w:color w:val="000000"/>
                <w:szCs w:val="24"/>
                <w:lang w:eastAsia="it-IT"/>
              </w:rPr>
              <w:t>module</w:t>
            </w:r>
            <w:r w:rsidRPr="007569FE">
              <w:rPr>
                <w:rFonts w:eastAsia="Times New Roman" w:cs="Times New Roman"/>
                <w:color w:val="000000"/>
                <w:szCs w:val="24"/>
                <w:lang w:eastAsia="it-IT"/>
              </w:rPr>
              <w:t xml:space="preserve"> “Perfectionism” when answering the questions. If you did not carry out this </w:t>
            </w:r>
            <w:r w:rsidR="006A6405" w:rsidRPr="007569FE">
              <w:rPr>
                <w:rFonts w:eastAsia="Times New Roman" w:cs="Times New Roman"/>
                <w:color w:val="000000"/>
                <w:szCs w:val="24"/>
                <w:lang w:eastAsia="it-IT"/>
              </w:rPr>
              <w:t>module,</w:t>
            </w:r>
            <w:r w:rsidRPr="007569FE">
              <w:rPr>
                <w:rFonts w:eastAsia="Times New Roman" w:cs="Times New Roman"/>
                <w:color w:val="000000"/>
                <w:szCs w:val="24"/>
                <w:lang w:eastAsia="it-IT"/>
              </w:rPr>
              <w:t xml:space="preserve"> please move to the next section.</w:t>
            </w:r>
          </w:p>
        </w:tc>
      </w:tr>
      <w:tr w:rsidR="007569FE" w:rsidRPr="007569FE" w14:paraId="1A1BD78E"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49678A"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The theoretical contents were understand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1618E2"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C58AC5"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6953EE"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C572F5"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D7DBE5"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7569FE" w:rsidRPr="007569FE" w14:paraId="6557AC2B"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2923A0"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The quizzes were useful for helping me better understand the theoretical cont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487E13"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198DA5"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5BDEC3"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7DC74A"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5343AB"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7569FE" w:rsidRPr="007569FE" w14:paraId="3E1D9148"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74DE89"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The exercises were useful for helping me think about my perfectionist vicious circl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8A23B4"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88ACFF"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618F2D"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BE7157"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0ECEBA"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7569FE" w:rsidRPr="007569FE" w14:paraId="6BA63B18"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5B5D96"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The exercises were useful to foster a change in my thoughts and behaviou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220295"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C9E5B9"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7EAAA5"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655DDF"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CF1D5C"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7569FE" w:rsidRPr="007569FE" w14:paraId="24553DBD"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35FE7A"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I appreciate this modu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708AC7"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88C2D1"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A6B38D"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430A15"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E683A6"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7569FE" w:rsidRPr="007569FE" w14:paraId="216CCFE1"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2E4B9B"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I learnt from this modu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17723F"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8694F4"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0D4C14"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2C636C"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EEFD01"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7569FE" w:rsidRPr="007569FE" w14:paraId="65573BA8" w14:textId="77777777" w:rsidTr="007569FE">
        <w:trPr>
          <w:trHeight w:val="420"/>
        </w:trPr>
        <w:tc>
          <w:tcPr>
            <w:tcW w:w="0" w:type="auto"/>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6FAD46" w14:textId="2E0535D1"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 xml:space="preserve">Please consider the </w:t>
            </w:r>
            <w:r w:rsidR="006A6405" w:rsidRPr="007569FE">
              <w:rPr>
                <w:rFonts w:eastAsia="Times New Roman" w:cs="Times New Roman"/>
                <w:color w:val="000000"/>
                <w:szCs w:val="24"/>
                <w:lang w:eastAsia="it-IT"/>
              </w:rPr>
              <w:t>module</w:t>
            </w:r>
            <w:r w:rsidRPr="007569FE">
              <w:rPr>
                <w:rFonts w:eastAsia="Times New Roman" w:cs="Times New Roman"/>
                <w:color w:val="000000"/>
                <w:szCs w:val="24"/>
                <w:lang w:eastAsia="it-IT"/>
              </w:rPr>
              <w:t xml:space="preserve"> “Repetitive thinking” when answering the questions. If you did not carry out this </w:t>
            </w:r>
            <w:r w:rsidR="006A6405" w:rsidRPr="007569FE">
              <w:rPr>
                <w:rFonts w:eastAsia="Times New Roman" w:cs="Times New Roman"/>
                <w:color w:val="000000"/>
                <w:szCs w:val="24"/>
                <w:lang w:eastAsia="it-IT"/>
              </w:rPr>
              <w:t>module,</w:t>
            </w:r>
            <w:r w:rsidRPr="007569FE">
              <w:rPr>
                <w:rFonts w:eastAsia="Times New Roman" w:cs="Times New Roman"/>
                <w:color w:val="000000"/>
                <w:szCs w:val="24"/>
                <w:lang w:eastAsia="it-IT"/>
              </w:rPr>
              <w:t xml:space="preserve"> please move to the next section.</w:t>
            </w:r>
          </w:p>
        </w:tc>
      </w:tr>
      <w:tr w:rsidR="007569FE" w:rsidRPr="007569FE" w14:paraId="52CB1A60"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988514"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The theoretical contents were understand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36436F"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C5B3C4"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8E5A1F"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240AAB"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B9E677"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7569FE" w:rsidRPr="007569FE" w14:paraId="061AFE7D"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BFC916"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The quizzes were useful for helping me better understand the theoretical cont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9246A1"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AC6F11"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2DE48C"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A5B4FC"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1D177D"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7569FE" w:rsidRPr="007569FE" w14:paraId="2E3263F0"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A1C059"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The exercises were useful for helping me think about my repetitive thinking vicious circl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5D0659"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C9735F"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5C0B10"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21088E"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51FBB6"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6A6405" w:rsidRPr="007569FE" w14:paraId="7B1364F8"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30BA77" w14:textId="77777777" w:rsidR="006A6405" w:rsidRPr="007569FE" w:rsidRDefault="006A6405" w:rsidP="006A6405">
            <w:pPr>
              <w:spacing w:before="0" w:after="0"/>
              <w:jc w:val="both"/>
              <w:rPr>
                <w:rFonts w:eastAsia="Times New Roman" w:cs="Times New Roman"/>
                <w:szCs w:val="24"/>
                <w:lang w:eastAsia="it-IT"/>
              </w:rPr>
            </w:pPr>
            <w:r w:rsidRPr="007569FE">
              <w:rPr>
                <w:rFonts w:eastAsia="Times New Roman" w:cs="Times New Roman"/>
                <w:color w:val="000000"/>
                <w:szCs w:val="24"/>
                <w:lang w:eastAsia="it-IT"/>
              </w:rPr>
              <w:lastRenderedPageBreak/>
              <w:t>The self-monitoring tool was useful for helping me understand my repetitive thought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6E3DA0" w14:textId="20CAC4AF" w:rsidR="006A6405" w:rsidRPr="007569FE" w:rsidRDefault="006A6405" w:rsidP="006A6405">
            <w:pPr>
              <w:spacing w:before="0" w:after="0"/>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3EE729" w14:textId="1DE832E3" w:rsidR="006A6405" w:rsidRPr="007569FE" w:rsidRDefault="006A6405" w:rsidP="006A6405">
            <w:pPr>
              <w:spacing w:before="0" w:after="0"/>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36E70A" w14:textId="6FF4E29D" w:rsidR="006A6405" w:rsidRPr="007569FE" w:rsidRDefault="006A6405" w:rsidP="006A6405">
            <w:pPr>
              <w:spacing w:before="0" w:after="0"/>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4A27A0" w14:textId="20A68B10" w:rsidR="006A6405" w:rsidRPr="007569FE" w:rsidRDefault="006A6405" w:rsidP="006A6405">
            <w:pPr>
              <w:spacing w:before="0" w:after="0"/>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DEF96B" w14:textId="30319930" w:rsidR="006A6405" w:rsidRPr="007569FE" w:rsidRDefault="006A6405" w:rsidP="006A6405">
            <w:pPr>
              <w:spacing w:before="0" w:after="0"/>
              <w:rPr>
                <w:rFonts w:eastAsia="Times New Roman" w:cs="Times New Roman"/>
                <w:szCs w:val="24"/>
                <w:lang w:eastAsia="it-IT"/>
              </w:rPr>
            </w:pPr>
            <w:r w:rsidRPr="007569FE">
              <w:rPr>
                <w:rFonts w:eastAsia="Times New Roman" w:cs="Times New Roman"/>
                <w:color w:val="000000"/>
                <w:szCs w:val="24"/>
                <w:lang w:eastAsia="it-IT"/>
              </w:rPr>
              <w:t>5</w:t>
            </w:r>
          </w:p>
        </w:tc>
      </w:tr>
      <w:tr w:rsidR="006A6405" w:rsidRPr="007569FE" w14:paraId="0EB365EE"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157BE6" w14:textId="77777777" w:rsidR="006A6405" w:rsidRPr="007569FE" w:rsidRDefault="006A6405" w:rsidP="006A6405">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The exercises were useful to foster a change in my thoughts and behaviou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3EFF7E"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DC75EA"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A476A3"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6822F4"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11DF60"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6A6405" w:rsidRPr="007569FE" w14:paraId="0E1FFF3B"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5A1F46" w14:textId="77777777" w:rsidR="006A6405" w:rsidRPr="007569FE" w:rsidRDefault="006A6405" w:rsidP="006A6405">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I appreciate this modu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6E82AC"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97A37A"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67527D"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D47714"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E902DF"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6A6405" w:rsidRPr="007569FE" w14:paraId="1A523E6D"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8F2238" w14:textId="77777777" w:rsidR="006A6405" w:rsidRPr="007569FE" w:rsidRDefault="006A6405" w:rsidP="006A6405">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I learnt from this modu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20A97E"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131705"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670942"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DB1F4A"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4C2C75"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6A6405" w:rsidRPr="007569FE" w14:paraId="6AA3628B" w14:textId="77777777" w:rsidTr="007569FE">
        <w:trPr>
          <w:trHeight w:val="420"/>
        </w:trPr>
        <w:tc>
          <w:tcPr>
            <w:tcW w:w="0" w:type="auto"/>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319EBB" w14:textId="5E982322" w:rsidR="006A6405" w:rsidRPr="007569FE" w:rsidRDefault="006A6405" w:rsidP="006A6405">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Please consider the module “Avoidance” when answering the questions. If you did not carry out this module, please move to the next section.</w:t>
            </w:r>
          </w:p>
        </w:tc>
      </w:tr>
      <w:tr w:rsidR="006A6405" w:rsidRPr="007569FE" w14:paraId="2C6622DD"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085CF1" w14:textId="77777777" w:rsidR="006A6405" w:rsidRPr="007569FE" w:rsidRDefault="006A6405" w:rsidP="006A6405">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The theoretical contents were understand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E25959"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8A9655"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B5FD0A"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B95162"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73F40A"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6A6405" w:rsidRPr="007569FE" w14:paraId="67E0B03C"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543C18" w14:textId="77777777" w:rsidR="006A6405" w:rsidRPr="007569FE" w:rsidRDefault="006A6405" w:rsidP="006A6405">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The quizzes were useful for helping me better understand the theoretical cont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924D51"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AD0C24"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B7BAB1"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81C435"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511007"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6A6405" w:rsidRPr="007569FE" w14:paraId="163A9E29"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D5E9E1" w14:textId="77777777" w:rsidR="006A6405" w:rsidRPr="007569FE" w:rsidRDefault="006A6405" w:rsidP="006A6405">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The exercises were useful for helping me think about my avoidance vicious circl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7A2EC8"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61AAE3"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E5A699"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351725"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C5BEEF"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6A6405" w:rsidRPr="007569FE" w14:paraId="6C25497E"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D23B5F" w14:textId="77777777" w:rsidR="006A6405" w:rsidRPr="007569FE" w:rsidRDefault="006A6405" w:rsidP="006A6405">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The self-monitoring tool was useful for helping me understand my avoidance behaviou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3C995B"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D41CD7"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632358"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4FCC7E"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6502B3"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6A6405" w:rsidRPr="007569FE" w14:paraId="682CB2F1"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815703" w14:textId="77777777" w:rsidR="006A6405" w:rsidRPr="007569FE" w:rsidRDefault="006A6405" w:rsidP="006A6405">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The exercises were useful to foster a change in my thoughts and behaviou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F41231"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6A9E44"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4686F2"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B3CF80"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2C3652"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6A6405" w:rsidRPr="007569FE" w14:paraId="4522C393"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D9A883" w14:textId="77777777" w:rsidR="006A6405" w:rsidRPr="007569FE" w:rsidRDefault="006A6405" w:rsidP="006A6405">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I appreciate this modu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225EB6"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986400"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4145D1"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203978"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498290"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6A6405" w:rsidRPr="007569FE" w14:paraId="5A953B76"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B5C281" w14:textId="77777777" w:rsidR="006A6405" w:rsidRPr="007569FE" w:rsidRDefault="006A6405" w:rsidP="006A6405">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I learnt from this modu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F3C27B"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78A693"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9B3097"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A3ECDF"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C2DC95"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6A6405" w:rsidRPr="007569FE" w14:paraId="4E12AD76" w14:textId="77777777" w:rsidTr="007569FE">
        <w:trPr>
          <w:trHeight w:val="420"/>
        </w:trPr>
        <w:tc>
          <w:tcPr>
            <w:tcW w:w="0" w:type="auto"/>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16F71C" w14:textId="05A6AAF2" w:rsidR="006A6405" w:rsidRPr="007569FE" w:rsidRDefault="006A6405" w:rsidP="006A6405">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Please consider the module “Social skills” when answering the questions.</w:t>
            </w:r>
          </w:p>
        </w:tc>
      </w:tr>
      <w:tr w:rsidR="006A6405" w:rsidRPr="007569FE" w14:paraId="0D8316E1"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955BDD" w14:textId="77777777" w:rsidR="006A6405" w:rsidRPr="007569FE" w:rsidRDefault="006A6405" w:rsidP="006A6405">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The theoretical contents were understand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F1F884"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D7A184"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5C1C52"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B747B1"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45F2DE"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6A6405" w:rsidRPr="007569FE" w14:paraId="7B30FB43"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115C40" w14:textId="77777777" w:rsidR="006A6405" w:rsidRPr="007569FE" w:rsidRDefault="006A6405" w:rsidP="006A6405">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The quizzes were useful for helping me better understand the theoretical cont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0CEB07"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A1350C"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7CEE77"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D534A7"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51DA50"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6A6405" w:rsidRPr="007569FE" w14:paraId="2C10415A"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242F21" w14:textId="77777777" w:rsidR="006A6405" w:rsidRPr="007569FE" w:rsidRDefault="006A6405" w:rsidP="006A6405">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The self-monitoring tool was useful for helping me understand my communicative sty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30CD26"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3ADB35"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F86721"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9945E4"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1AFAB2"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6A6405" w:rsidRPr="007569FE" w14:paraId="43BE3FD8"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A7E680" w14:textId="77777777" w:rsidR="006A6405" w:rsidRPr="007569FE" w:rsidRDefault="006A6405" w:rsidP="006A6405">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The exercises were useful to foster a change in my thoughts and behaviou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4276F1"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D9EF76"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C48213"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BEBE4A"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96D6E0"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6A6405" w:rsidRPr="007569FE" w14:paraId="14E05E11"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A40D98" w14:textId="77777777" w:rsidR="006A6405" w:rsidRPr="007569FE" w:rsidRDefault="006A6405" w:rsidP="006A6405">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I appreciate this modu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AA6F09"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729EFD"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4A06E9"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F7D890"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3BBD77"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6A6405" w:rsidRPr="007569FE" w14:paraId="320BD640"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8571DD" w14:textId="77777777" w:rsidR="006A6405" w:rsidRPr="007569FE" w:rsidRDefault="006A6405" w:rsidP="006A6405">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I learnt from this modu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6E1442"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0C143F"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71A0C9"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320812"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6C9E91"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6A6405" w:rsidRPr="007569FE" w14:paraId="788B7F6E" w14:textId="77777777" w:rsidTr="007569FE">
        <w:trPr>
          <w:trHeight w:val="420"/>
        </w:trPr>
        <w:tc>
          <w:tcPr>
            <w:tcW w:w="0" w:type="auto"/>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272A39" w14:textId="11BBA383" w:rsidR="006A6405" w:rsidRPr="007569FE" w:rsidRDefault="006A6405" w:rsidP="006A6405">
            <w:pPr>
              <w:spacing w:before="0" w:after="0"/>
              <w:jc w:val="both"/>
              <w:rPr>
                <w:rFonts w:eastAsia="Times New Roman" w:cs="Times New Roman"/>
                <w:szCs w:val="24"/>
                <w:lang w:eastAsia="it-IT"/>
              </w:rPr>
            </w:pPr>
            <w:r w:rsidRPr="007569FE">
              <w:rPr>
                <w:rFonts w:eastAsia="Times New Roman" w:cs="Times New Roman"/>
                <w:color w:val="000000"/>
                <w:szCs w:val="24"/>
                <w:lang w:eastAsia="it-IT"/>
              </w:rPr>
              <w:lastRenderedPageBreak/>
              <w:t>Please consider the module “Self-realization” when answering the questions.</w:t>
            </w:r>
          </w:p>
        </w:tc>
      </w:tr>
      <w:tr w:rsidR="006A6405" w:rsidRPr="007569FE" w14:paraId="79D37107"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A49E0B" w14:textId="77777777" w:rsidR="006A6405" w:rsidRPr="007569FE" w:rsidRDefault="006A6405" w:rsidP="006A6405">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The theoretical contents were understand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4FC1DF"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CD527D"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E27460"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978774"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343B4B"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6A6405" w:rsidRPr="007569FE" w14:paraId="13DC6ABA"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A41001" w14:textId="77777777" w:rsidR="006A6405" w:rsidRPr="007569FE" w:rsidRDefault="006A6405" w:rsidP="006A6405">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The exercise was useful to set my goa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06D6F3"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70E0EC"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71A3DD"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A81EDD"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B4EC5D"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6A6405" w:rsidRPr="007569FE" w14:paraId="35480423"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F72B3A" w14:textId="77777777" w:rsidR="006A6405" w:rsidRPr="007569FE" w:rsidRDefault="006A6405" w:rsidP="006A6405">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The study section gave me new insight to improve my study metho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4218C0"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BC5EF0"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92C0DA"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FD56B8"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F49D6C"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6A6405" w:rsidRPr="007569FE" w14:paraId="0189E245"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D38CA1" w14:textId="77777777" w:rsidR="006A6405" w:rsidRPr="007569FE" w:rsidRDefault="006A6405" w:rsidP="006A6405">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I appreciate this modu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C6D522"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EB2842"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743A93"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F80800"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579F60"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6A6405" w:rsidRPr="007569FE" w14:paraId="2C452EFA"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BA33FB" w14:textId="77777777" w:rsidR="006A6405" w:rsidRPr="007569FE" w:rsidRDefault="006A6405" w:rsidP="006A6405">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I learnt from this modu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68DF86"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541DFC"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0F5059"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8A2D4A"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F84A40"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6A6405" w:rsidRPr="007569FE" w14:paraId="173065A3" w14:textId="77777777" w:rsidTr="007569FE">
        <w:trPr>
          <w:trHeight w:val="420"/>
        </w:trPr>
        <w:tc>
          <w:tcPr>
            <w:tcW w:w="0" w:type="auto"/>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27E95C" w14:textId="18C343CC" w:rsidR="006A6405" w:rsidRPr="007569FE" w:rsidRDefault="006A6405" w:rsidP="006A6405">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Please consider the module “Psychological First Aid” when answering the questions. If you did not carry out this module, please do not answer the following questions.</w:t>
            </w:r>
          </w:p>
        </w:tc>
      </w:tr>
      <w:tr w:rsidR="006A6405" w:rsidRPr="007569FE" w14:paraId="6EC851E9"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B7D164" w14:textId="77777777" w:rsidR="006A6405" w:rsidRPr="007569FE" w:rsidRDefault="006A6405" w:rsidP="006A6405">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The theoretical contents were understand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E8C57D"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ED3649"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485B40"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E159BA"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3C063E"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6A6405" w:rsidRPr="007569FE" w14:paraId="12EB9493"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FB4C3C" w14:textId="77777777" w:rsidR="006A6405" w:rsidRPr="007569FE" w:rsidRDefault="006A6405" w:rsidP="006A6405">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The quizzes were useful for helping me better understand the theoretical cont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A8658C"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4C9E34"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5DEB69"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1CEFA9"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232267"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6A6405" w:rsidRPr="007569FE" w14:paraId="60466242"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AF85FE" w14:textId="77777777" w:rsidR="006A6405" w:rsidRPr="007569FE" w:rsidRDefault="006A6405" w:rsidP="006A6405">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The contents and exercises gave me new insight to better understand mysel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B46320"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4B9438"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822122"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3DC156"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2ECB9F"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6A6405" w:rsidRPr="007569FE" w14:paraId="3A386116"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347378" w14:textId="3A0F19B7" w:rsidR="006A6405" w:rsidRPr="007569FE" w:rsidRDefault="006A6405" w:rsidP="006A6405">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 xml:space="preserve">The exercises were useful to foster a change in my thoughts and </w:t>
            </w:r>
            <w:r w:rsidR="00571D39" w:rsidRPr="007569FE">
              <w:rPr>
                <w:rFonts w:eastAsia="Times New Roman" w:cs="Times New Roman"/>
                <w:color w:val="000000"/>
                <w:szCs w:val="24"/>
                <w:lang w:eastAsia="it-IT"/>
              </w:rPr>
              <w:t>behaviors</w:t>
            </w:r>
            <w:r w:rsidRPr="007569FE">
              <w:rPr>
                <w:rFonts w:eastAsia="Times New Roman" w:cs="Times New Roman"/>
                <w:color w:val="000000"/>
                <w:szCs w:val="24"/>
                <w:lang w:eastAsia="it-IT"/>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3E6EE1"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306EA1"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10D581"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DB9D7E"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35A645"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6A6405" w:rsidRPr="007569FE" w14:paraId="67A3C0EE"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F14F6D" w14:textId="77777777" w:rsidR="006A6405" w:rsidRPr="007569FE" w:rsidRDefault="006A6405" w:rsidP="006A6405">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I appreciate this modu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80D88D"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00456D"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746D3F"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8FCD19"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BC0F4D"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6A6405" w:rsidRPr="007569FE" w14:paraId="03C9BEED" w14:textId="77777777" w:rsidTr="007569F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2D6100" w14:textId="77777777" w:rsidR="006A6405" w:rsidRPr="007569FE" w:rsidRDefault="006A6405" w:rsidP="006A6405">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I learnt from this modu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EEFE1D"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977274"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0EB6C3"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8642E3"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C0D574" w14:textId="77777777" w:rsidR="006A6405" w:rsidRPr="007569FE" w:rsidRDefault="006A6405" w:rsidP="006A6405">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5</w:t>
            </w:r>
          </w:p>
        </w:tc>
      </w:tr>
      <w:tr w:rsidR="006A6405" w:rsidRPr="007569FE" w14:paraId="50E47D6B" w14:textId="77777777" w:rsidTr="007569FE">
        <w:trPr>
          <w:trHeight w:val="420"/>
        </w:trPr>
        <w:tc>
          <w:tcPr>
            <w:tcW w:w="0" w:type="auto"/>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AE4045" w14:textId="77777777" w:rsidR="006A6405" w:rsidRPr="007569FE" w:rsidRDefault="006A6405" w:rsidP="006A6405">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Now please fill out the following open question</w:t>
            </w:r>
          </w:p>
        </w:tc>
      </w:tr>
      <w:tr w:rsidR="006A6405" w:rsidRPr="007569FE" w14:paraId="35994E83" w14:textId="77777777" w:rsidTr="007569FE">
        <w:trPr>
          <w:trHeight w:val="420"/>
        </w:trPr>
        <w:tc>
          <w:tcPr>
            <w:tcW w:w="0" w:type="auto"/>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AC5081" w14:textId="77777777" w:rsidR="006A6405" w:rsidRPr="007569FE" w:rsidRDefault="006A6405" w:rsidP="006A6405">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Which section(s) of the module did you refer to?</w:t>
            </w:r>
          </w:p>
        </w:tc>
      </w:tr>
    </w:tbl>
    <w:p w14:paraId="582D2550" w14:textId="77777777" w:rsidR="00A826A9" w:rsidRDefault="00A826A9" w:rsidP="007569FE">
      <w:pPr>
        <w:spacing w:before="0" w:after="0"/>
        <w:jc w:val="both"/>
        <w:rPr>
          <w:rFonts w:eastAsia="Times New Roman" w:cs="Times New Roman"/>
          <w:b/>
          <w:bCs/>
          <w:color w:val="000000"/>
          <w:szCs w:val="24"/>
          <w:lang w:eastAsia="it-IT"/>
        </w:rPr>
      </w:pPr>
    </w:p>
    <w:p w14:paraId="5128F325" w14:textId="77777777" w:rsidR="00A826A9" w:rsidRDefault="00A826A9">
      <w:pPr>
        <w:spacing w:before="0" w:after="200" w:line="276" w:lineRule="auto"/>
        <w:rPr>
          <w:rFonts w:eastAsia="Times New Roman" w:cs="Times New Roman"/>
          <w:b/>
          <w:bCs/>
          <w:color w:val="000000"/>
          <w:szCs w:val="24"/>
          <w:lang w:eastAsia="it-IT"/>
        </w:rPr>
      </w:pPr>
      <w:r>
        <w:rPr>
          <w:rFonts w:eastAsia="Times New Roman" w:cs="Times New Roman"/>
          <w:b/>
          <w:bCs/>
          <w:color w:val="000000"/>
          <w:szCs w:val="24"/>
          <w:lang w:eastAsia="it-IT"/>
        </w:rPr>
        <w:br w:type="page"/>
      </w:r>
    </w:p>
    <w:p w14:paraId="5565D5C6" w14:textId="0D221B8E" w:rsidR="007569FE" w:rsidRPr="00A826A9" w:rsidRDefault="007569FE" w:rsidP="00A826A9">
      <w:pPr>
        <w:pStyle w:val="Titolo1"/>
      </w:pPr>
      <w:r w:rsidRPr="00A826A9">
        <w:rPr>
          <w:rFonts w:eastAsia="Times New Roman"/>
          <w:bCs/>
          <w:color w:val="000000"/>
          <w:lang w:eastAsia="it-IT"/>
        </w:rPr>
        <w:lastRenderedPageBreak/>
        <w:t>Table S-1</w:t>
      </w:r>
      <w:r w:rsidRPr="00A826A9">
        <w:rPr>
          <w:rFonts w:eastAsia="Times New Roman"/>
          <w:color w:val="000000"/>
          <w:lang w:eastAsia="it-IT"/>
        </w:rPr>
        <w:t>. Protocol of NB-G intervention</w:t>
      </w:r>
    </w:p>
    <w:tbl>
      <w:tblPr>
        <w:tblW w:w="0" w:type="auto"/>
        <w:tblCellMar>
          <w:top w:w="15" w:type="dxa"/>
          <w:left w:w="15" w:type="dxa"/>
          <w:bottom w:w="15" w:type="dxa"/>
          <w:right w:w="15" w:type="dxa"/>
        </w:tblCellMar>
        <w:tblLook w:val="04A0" w:firstRow="1" w:lastRow="0" w:firstColumn="1" w:lastColumn="0" w:noHBand="0" w:noVBand="1"/>
      </w:tblPr>
      <w:tblGrid>
        <w:gridCol w:w="1049"/>
        <w:gridCol w:w="3401"/>
        <w:gridCol w:w="5317"/>
      </w:tblGrid>
      <w:tr w:rsidR="007569FE" w:rsidRPr="007569FE" w14:paraId="04E8570F" w14:textId="77777777" w:rsidTr="007569FE">
        <w:trPr>
          <w:trHeight w:val="455"/>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EC6F322"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Meeting</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16A2FE6"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Goal</w:t>
            </w:r>
          </w:p>
        </w:tc>
        <w:tc>
          <w:tcPr>
            <w:tcW w:w="0" w:type="auto"/>
            <w:tcBorders>
              <w:top w:val="single" w:sz="4" w:space="0" w:color="000000"/>
              <w:left w:val="single" w:sz="4" w:space="0" w:color="000000"/>
              <w:bottom w:val="single" w:sz="4" w:space="0" w:color="000000"/>
              <w:right w:val="single" w:sz="4" w:space="0" w:color="000000"/>
            </w:tcBorders>
            <w:hideMark/>
          </w:tcPr>
          <w:p w14:paraId="11BC6E83"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Session organization</w:t>
            </w:r>
          </w:p>
        </w:tc>
      </w:tr>
      <w:tr w:rsidR="007569FE" w:rsidRPr="007569FE" w14:paraId="3F54099E" w14:textId="77777777" w:rsidTr="007569FE">
        <w:trPr>
          <w:trHeight w:val="2135"/>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0608827"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1st meeting</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25438BA" w14:textId="77777777" w:rsidR="007569FE" w:rsidRPr="007569FE" w:rsidRDefault="007569FE" w:rsidP="007569FE">
            <w:pPr>
              <w:spacing w:before="0" w:after="0"/>
              <w:rPr>
                <w:rFonts w:eastAsia="Times New Roman" w:cs="Times New Roman"/>
                <w:szCs w:val="24"/>
                <w:lang w:eastAsia="it-IT"/>
              </w:rPr>
            </w:pPr>
            <w:r w:rsidRPr="007569FE">
              <w:rPr>
                <w:rFonts w:eastAsia="Times New Roman" w:cs="Times New Roman"/>
                <w:color w:val="000000"/>
                <w:szCs w:val="24"/>
                <w:lang w:eastAsia="it-IT"/>
              </w:rPr>
              <w:t>To introduce the program and to get to know each other; to improve awareness about wellbeing, emotions, need and values.</w:t>
            </w:r>
          </w:p>
        </w:tc>
        <w:tc>
          <w:tcPr>
            <w:tcW w:w="0" w:type="auto"/>
            <w:tcBorders>
              <w:top w:val="single" w:sz="4" w:space="0" w:color="000000"/>
              <w:left w:val="single" w:sz="4" w:space="0" w:color="000000"/>
              <w:bottom w:val="single" w:sz="4" w:space="0" w:color="000000"/>
              <w:right w:val="single" w:sz="4" w:space="0" w:color="000000"/>
            </w:tcBorders>
            <w:hideMark/>
          </w:tcPr>
          <w:p w14:paraId="24111B60" w14:textId="7CCBD911"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E101A"/>
                <w:szCs w:val="24"/>
                <w:lang w:eastAsia="it-IT"/>
              </w:rPr>
              <w:t xml:space="preserve">After an icebreaker game, the program and the specific aims of NoiBene are presented. Then, students have to set the goal in line with the intervention they desire to reach. Later, we introduce the concept of wellbeing according to the Ryff model (Ryff &amp; Keyes, 1995) and Seligman model (Seligman, 2018). According to the explained model, they have to identify their hedonic and </w:t>
            </w:r>
            <w:r w:rsidR="006A6405" w:rsidRPr="007569FE">
              <w:rPr>
                <w:rFonts w:eastAsia="Times New Roman" w:cs="Times New Roman"/>
                <w:color w:val="0E101A"/>
                <w:szCs w:val="24"/>
                <w:lang w:eastAsia="it-IT"/>
              </w:rPr>
              <w:t>eudemonic</w:t>
            </w:r>
            <w:r w:rsidRPr="007569FE">
              <w:rPr>
                <w:rFonts w:eastAsia="Times New Roman" w:cs="Times New Roman"/>
                <w:color w:val="0E101A"/>
                <w:szCs w:val="24"/>
                <w:lang w:eastAsia="it-IT"/>
              </w:rPr>
              <w:t xml:space="preserve"> pleasure activities. Next, after introducing emotion and need, a series of group activities are proposed to improve the ability to identify and distinguish emotion (in all its components) and need. Then, after the introduction of the role of cognitive appraisal in determining emotions (Dobson &amp; Dobson, 2018) and the ABC technique (Ellis, 1995), a series of group activities are proposed to improve the ability to think about the link between emotion and personal thought and to discuss their feeling following the ABC model. Lastly, the concept of values (Hayes et al., 2006) is introduced. Some group and individual activities are proposed to</w:t>
            </w:r>
            <w:r w:rsidRPr="007569FE">
              <w:rPr>
                <w:rFonts w:eastAsia="Times New Roman" w:cs="Times New Roman"/>
                <w:i/>
                <w:iCs/>
                <w:color w:val="0E101A"/>
                <w:szCs w:val="24"/>
                <w:lang w:eastAsia="it-IT"/>
              </w:rPr>
              <w:t xml:space="preserve"> </w:t>
            </w:r>
            <w:r w:rsidRPr="007569FE">
              <w:rPr>
                <w:rFonts w:eastAsia="Times New Roman" w:cs="Times New Roman"/>
                <w:color w:val="0E101A"/>
                <w:szCs w:val="24"/>
                <w:lang w:eastAsia="it-IT"/>
              </w:rPr>
              <w:t>identify their own values system and set actions in line with one's values.</w:t>
            </w:r>
          </w:p>
        </w:tc>
      </w:tr>
      <w:tr w:rsidR="007569FE" w:rsidRPr="007569FE" w14:paraId="6570F1C4" w14:textId="77777777" w:rsidTr="007569FE">
        <w:trPr>
          <w:trHeight w:val="2115"/>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601C0C7"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2nd meeting</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C4D459E" w14:textId="77777777" w:rsidR="007569FE" w:rsidRPr="007569FE" w:rsidRDefault="007569FE" w:rsidP="007569FE">
            <w:pPr>
              <w:spacing w:before="0" w:after="0"/>
              <w:rPr>
                <w:rFonts w:eastAsia="Times New Roman" w:cs="Times New Roman"/>
                <w:szCs w:val="24"/>
                <w:lang w:eastAsia="it-IT"/>
              </w:rPr>
            </w:pPr>
            <w:r w:rsidRPr="007569FE">
              <w:rPr>
                <w:rFonts w:eastAsia="Times New Roman" w:cs="Times New Roman"/>
                <w:color w:val="000000"/>
                <w:szCs w:val="24"/>
                <w:lang w:eastAsia="it-IT"/>
              </w:rPr>
              <w:t>To improve awareness about psychological vulnerability; to reduce repetitive thinking.</w:t>
            </w:r>
          </w:p>
        </w:tc>
        <w:tc>
          <w:tcPr>
            <w:tcW w:w="0" w:type="auto"/>
            <w:tcBorders>
              <w:top w:val="single" w:sz="4" w:space="0" w:color="000000"/>
              <w:left w:val="single" w:sz="4" w:space="0" w:color="000000"/>
              <w:bottom w:val="single" w:sz="4" w:space="0" w:color="000000"/>
              <w:right w:val="single" w:sz="4" w:space="0" w:color="000000"/>
            </w:tcBorders>
            <w:hideMark/>
          </w:tcPr>
          <w:p w14:paraId="1B74A880" w14:textId="1F4D4943"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 xml:space="preserve">The meeting starts with a discussion about the learning techniques adopted in the past weeks. Then the concept of emotional, </w:t>
            </w:r>
            <w:r w:rsidR="006A6405" w:rsidRPr="007569FE">
              <w:rPr>
                <w:rFonts w:eastAsia="Times New Roman" w:cs="Times New Roman"/>
                <w:color w:val="000000"/>
                <w:szCs w:val="24"/>
                <w:lang w:eastAsia="it-IT"/>
              </w:rPr>
              <w:t>behavioral</w:t>
            </w:r>
            <w:r w:rsidRPr="007569FE">
              <w:rPr>
                <w:rFonts w:eastAsia="Times New Roman" w:cs="Times New Roman"/>
                <w:color w:val="000000"/>
                <w:szCs w:val="24"/>
                <w:lang w:eastAsia="it-IT"/>
              </w:rPr>
              <w:t xml:space="preserve"> and cognitive control strategies (Dobson &amp; Dobson, 2018) is explained. A group activity is proposed to identify one's own processes and attitudes that contribute to emotional suffering and relationship problems. After introducing rumination, worry, and self-criticism (Ehring &amp; Watkins, 2008), a series of group activities are proposed to identify the negative consequences of repetitive thinking. Lastly, some individual exercises to stop overthinking are presented. </w:t>
            </w:r>
          </w:p>
        </w:tc>
      </w:tr>
      <w:tr w:rsidR="007569FE" w:rsidRPr="007569FE" w14:paraId="3D3E682D" w14:textId="77777777" w:rsidTr="007569FE">
        <w:trPr>
          <w:trHeight w:val="1815"/>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8F7E00B"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3th meeting</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85AD8CB" w14:textId="77777777" w:rsidR="007569FE" w:rsidRPr="007569FE" w:rsidRDefault="007569FE" w:rsidP="007569FE">
            <w:pPr>
              <w:spacing w:before="0" w:after="0"/>
              <w:rPr>
                <w:rFonts w:eastAsia="Times New Roman" w:cs="Times New Roman"/>
                <w:szCs w:val="24"/>
                <w:lang w:eastAsia="it-IT"/>
              </w:rPr>
            </w:pPr>
            <w:r w:rsidRPr="007569FE">
              <w:rPr>
                <w:rFonts w:eastAsia="Times New Roman" w:cs="Times New Roman"/>
                <w:color w:val="000000"/>
                <w:szCs w:val="24"/>
                <w:lang w:eastAsia="it-IT"/>
              </w:rPr>
              <w:t>To reduce perfectionism and avoidance.</w:t>
            </w:r>
          </w:p>
        </w:tc>
        <w:tc>
          <w:tcPr>
            <w:tcW w:w="0" w:type="auto"/>
            <w:tcBorders>
              <w:top w:val="single" w:sz="4" w:space="0" w:color="000000"/>
              <w:left w:val="single" w:sz="4" w:space="0" w:color="000000"/>
              <w:bottom w:val="single" w:sz="4" w:space="0" w:color="000000"/>
              <w:right w:val="single" w:sz="4" w:space="0" w:color="000000"/>
            </w:tcBorders>
            <w:hideMark/>
          </w:tcPr>
          <w:p w14:paraId="703BB291" w14:textId="6FBC134E"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 xml:space="preserve">The meeting starts with a discussion about the learning techniques adopted in the past weeks. After introducing </w:t>
            </w:r>
            <w:r w:rsidR="006A6405" w:rsidRPr="007569FE">
              <w:rPr>
                <w:rFonts w:eastAsia="Times New Roman" w:cs="Times New Roman"/>
                <w:color w:val="000000"/>
                <w:szCs w:val="24"/>
                <w:lang w:eastAsia="it-IT"/>
              </w:rPr>
              <w:t>behavioral</w:t>
            </w:r>
            <w:r w:rsidRPr="007569FE">
              <w:rPr>
                <w:rFonts w:eastAsia="Times New Roman" w:cs="Times New Roman"/>
                <w:color w:val="000000"/>
                <w:szCs w:val="24"/>
                <w:lang w:eastAsia="it-IT"/>
              </w:rPr>
              <w:t xml:space="preserve"> and experiential avoidance (Chawla &amp; Ostafin, 2007), some group activities are proposed to discuss the pros and cons of avoidance and focus on the negative consequences of avoidance. Then, the concept of safety strategies (Frank &amp; Davidson, 2014) is </w:t>
            </w:r>
            <w:r w:rsidRPr="007569FE">
              <w:rPr>
                <w:rFonts w:eastAsia="Times New Roman" w:cs="Times New Roman"/>
                <w:color w:val="000000"/>
                <w:szCs w:val="24"/>
                <w:lang w:eastAsia="it-IT"/>
              </w:rPr>
              <w:lastRenderedPageBreak/>
              <w:t>introduced, followed by some group activity to discuss the pros and cons of safety strategies and some exercises to stop avoidance. Lastly, we introduce the concept of perfectionism (Egan et al., 2011). Group and individual activities to discuss the negative consequences of perfectionism, the pros and cons of perfectionism, and stop perfectionism are carried out. </w:t>
            </w:r>
          </w:p>
        </w:tc>
      </w:tr>
      <w:tr w:rsidR="007569FE" w:rsidRPr="007569FE" w14:paraId="0C56EC90" w14:textId="77777777" w:rsidTr="007569FE">
        <w:trPr>
          <w:trHeight w:val="273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E2F57CC"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lastRenderedPageBreak/>
              <w:t>4th meeting</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947F199" w14:textId="77777777" w:rsidR="007569FE" w:rsidRPr="007569FE" w:rsidRDefault="007569FE" w:rsidP="007569FE">
            <w:pPr>
              <w:spacing w:before="0" w:after="0"/>
              <w:rPr>
                <w:rFonts w:eastAsia="Times New Roman" w:cs="Times New Roman"/>
                <w:szCs w:val="24"/>
                <w:lang w:eastAsia="it-IT"/>
              </w:rPr>
            </w:pPr>
            <w:r w:rsidRPr="007569FE">
              <w:rPr>
                <w:rFonts w:eastAsia="Times New Roman" w:cs="Times New Roman"/>
                <w:color w:val="000000"/>
                <w:szCs w:val="24"/>
                <w:lang w:eastAsia="it-IT"/>
              </w:rPr>
              <w:t>To improve social skills (active listening, assertive and empathic communication).</w:t>
            </w:r>
          </w:p>
          <w:p w14:paraId="780C2ECE" w14:textId="77777777" w:rsidR="007569FE" w:rsidRPr="007569FE" w:rsidRDefault="007569FE" w:rsidP="007569FE">
            <w:pPr>
              <w:spacing w:before="0" w:after="0"/>
              <w:rPr>
                <w:rFonts w:eastAsia="Times New Roman" w:cs="Times New Roman"/>
                <w:szCs w:val="24"/>
                <w:lang w:eastAsia="it-IT"/>
              </w:rPr>
            </w:pPr>
          </w:p>
        </w:tc>
        <w:tc>
          <w:tcPr>
            <w:tcW w:w="0" w:type="auto"/>
            <w:tcBorders>
              <w:top w:val="single" w:sz="4" w:space="0" w:color="000000"/>
              <w:left w:val="single" w:sz="4" w:space="0" w:color="000000"/>
              <w:bottom w:val="single" w:sz="4" w:space="0" w:color="000000"/>
              <w:right w:val="single" w:sz="4" w:space="0" w:color="000000"/>
            </w:tcBorders>
            <w:hideMark/>
          </w:tcPr>
          <w:p w14:paraId="066C85D5" w14:textId="5EC955C0"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 xml:space="preserve">The meeting starts with a discussion about the learning techniques adopted in the past weeks. First, the concept of active listening (Rogers &amp; Farson, 2021) is proposed, followed by some role-playings to improve active listening skill. Then, we introduce passive, </w:t>
            </w:r>
            <w:r w:rsidR="006A6405" w:rsidRPr="007569FE">
              <w:rPr>
                <w:rFonts w:eastAsia="Times New Roman" w:cs="Times New Roman"/>
                <w:color w:val="000000"/>
                <w:szCs w:val="24"/>
                <w:lang w:eastAsia="it-IT"/>
              </w:rPr>
              <w:t>aggressive,</w:t>
            </w:r>
            <w:r w:rsidRPr="007569FE">
              <w:rPr>
                <w:rFonts w:eastAsia="Times New Roman" w:cs="Times New Roman"/>
                <w:color w:val="000000"/>
                <w:szCs w:val="24"/>
                <w:lang w:eastAsia="it-IT"/>
              </w:rPr>
              <w:t xml:space="preserve"> and assertive communication styles (Baggio, 2013). A series of group activities and role-playings are proposed to identify communication style consequences and to identify one's communication style. Lastly, the Nonviolent Communication Model (NVC - Rosenberg &amp; Chopra, 2015) is presented, and some role-playings on the four steps of NVC are proposed. </w:t>
            </w:r>
          </w:p>
        </w:tc>
      </w:tr>
      <w:tr w:rsidR="007569FE" w:rsidRPr="007569FE" w14:paraId="408CA0A1" w14:textId="77777777" w:rsidTr="007569FE">
        <w:trPr>
          <w:trHeight w:val="3075"/>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DBDFBEB"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5th meeting</w:t>
            </w:r>
          </w:p>
          <w:p w14:paraId="7C765BA1" w14:textId="77777777" w:rsidR="007569FE" w:rsidRPr="007569FE" w:rsidRDefault="007569FE" w:rsidP="007569FE">
            <w:pPr>
              <w:spacing w:before="0" w:after="0"/>
              <w:rPr>
                <w:rFonts w:eastAsia="Times New Roman" w:cs="Times New Roman"/>
                <w:szCs w:val="24"/>
                <w:lang w:eastAsia="it-IT"/>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3A63A07" w14:textId="77777777" w:rsidR="007569FE" w:rsidRPr="007569FE" w:rsidRDefault="007569FE" w:rsidP="007569FE">
            <w:pPr>
              <w:spacing w:before="0" w:after="0"/>
              <w:rPr>
                <w:rFonts w:eastAsia="Times New Roman" w:cs="Times New Roman"/>
                <w:szCs w:val="24"/>
                <w:lang w:eastAsia="it-IT"/>
              </w:rPr>
            </w:pPr>
            <w:r w:rsidRPr="007569FE">
              <w:rPr>
                <w:rFonts w:eastAsia="Times New Roman" w:cs="Times New Roman"/>
                <w:color w:val="000000"/>
                <w:szCs w:val="24"/>
                <w:lang w:eastAsia="it-IT"/>
              </w:rPr>
              <w:t>To improve social skills (active listening, assertive and empathic communication); to enhance positive social skills (constructive response, gratitude). </w:t>
            </w:r>
          </w:p>
        </w:tc>
        <w:tc>
          <w:tcPr>
            <w:tcW w:w="0" w:type="auto"/>
            <w:tcBorders>
              <w:top w:val="single" w:sz="4" w:space="0" w:color="000000"/>
              <w:left w:val="single" w:sz="4" w:space="0" w:color="000000"/>
              <w:bottom w:val="single" w:sz="4" w:space="0" w:color="000000"/>
              <w:right w:val="single" w:sz="4" w:space="0" w:color="000000"/>
            </w:tcBorders>
            <w:hideMark/>
          </w:tcPr>
          <w:p w14:paraId="7B0D1933" w14:textId="2126F8BD"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 xml:space="preserve">The meeting starts with a discussion about the learning techniques adopted in the past weeks. Then, some group activities and role-playings are proposed to improve assertiveness. Later, we discuss specific relational situations such as refusing requests and expressing and receiving criticism. Group activities are proposed to enhance such specific assertiveness skills. Then, we introduce the concept of gratitude and active and constructive </w:t>
            </w:r>
            <w:r w:rsidR="006A6405" w:rsidRPr="007569FE">
              <w:rPr>
                <w:rFonts w:eastAsia="Times New Roman" w:cs="Times New Roman"/>
                <w:color w:val="000000"/>
                <w:szCs w:val="24"/>
                <w:lang w:eastAsia="it-IT"/>
              </w:rPr>
              <w:t>response (</w:t>
            </w:r>
            <w:r w:rsidRPr="007569FE">
              <w:rPr>
                <w:rFonts w:eastAsia="Times New Roman" w:cs="Times New Roman"/>
                <w:color w:val="000000"/>
                <w:szCs w:val="24"/>
                <w:lang w:eastAsia="it-IT"/>
              </w:rPr>
              <w:t>Seligman et al., 2005). In the end, individual and group activities are proposed to improve gratitude and role-playing is proposed to learn how to respond actively and constructively.</w:t>
            </w:r>
          </w:p>
        </w:tc>
      </w:tr>
      <w:tr w:rsidR="007569FE" w:rsidRPr="007569FE" w14:paraId="4EDE8140" w14:textId="77777777" w:rsidTr="006A6405">
        <w:trPr>
          <w:trHeight w:val="384"/>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DFB17ED"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6th meeting</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4D1DE53" w14:textId="395C2621" w:rsidR="007569FE" w:rsidRPr="007569FE" w:rsidRDefault="00782684" w:rsidP="007569FE">
            <w:pPr>
              <w:spacing w:before="0" w:after="0"/>
              <w:rPr>
                <w:rFonts w:eastAsia="Times New Roman" w:cs="Times New Roman"/>
                <w:szCs w:val="24"/>
                <w:lang w:eastAsia="it-IT"/>
              </w:rPr>
            </w:pPr>
            <w:r>
              <w:rPr>
                <w:rFonts w:eastAsia="Times New Roman" w:cs="Times New Roman"/>
                <w:color w:val="000000"/>
                <w:szCs w:val="24"/>
                <w:lang w:eastAsia="it-IT"/>
              </w:rPr>
              <w:t>To provide information about healthy lifestyle; t</w:t>
            </w:r>
            <w:r w:rsidR="007569FE" w:rsidRPr="007569FE">
              <w:rPr>
                <w:rFonts w:eastAsia="Times New Roman" w:cs="Times New Roman"/>
                <w:color w:val="000000"/>
                <w:szCs w:val="24"/>
                <w:lang w:eastAsia="it-IT"/>
              </w:rPr>
              <w:t>o increase the ability to plan and set goals; to improve study method</w:t>
            </w:r>
            <w:r>
              <w:rPr>
                <w:rFonts w:eastAsia="Times New Roman" w:cs="Times New Roman"/>
                <w:color w:val="000000"/>
                <w:szCs w:val="24"/>
                <w:lang w:eastAsia="it-IT"/>
              </w:rPr>
              <w:t>.</w:t>
            </w:r>
          </w:p>
          <w:p w14:paraId="124B007B" w14:textId="77777777" w:rsidR="007569FE" w:rsidRPr="007569FE" w:rsidRDefault="007569FE" w:rsidP="007569FE">
            <w:pPr>
              <w:spacing w:before="0" w:after="0"/>
              <w:rPr>
                <w:rFonts w:eastAsia="Times New Roman" w:cs="Times New Roman"/>
                <w:szCs w:val="24"/>
                <w:lang w:eastAsia="it-IT"/>
              </w:rPr>
            </w:pPr>
          </w:p>
        </w:tc>
        <w:tc>
          <w:tcPr>
            <w:tcW w:w="0" w:type="auto"/>
            <w:tcBorders>
              <w:top w:val="single" w:sz="4" w:space="0" w:color="000000"/>
              <w:left w:val="single" w:sz="4" w:space="0" w:color="000000"/>
              <w:bottom w:val="single" w:sz="4" w:space="0" w:color="000000"/>
              <w:right w:val="single" w:sz="4" w:space="0" w:color="000000"/>
            </w:tcBorders>
            <w:hideMark/>
          </w:tcPr>
          <w:p w14:paraId="625E187E" w14:textId="0619C77D" w:rsidR="007569FE" w:rsidRPr="005F6B1F" w:rsidRDefault="007569FE" w:rsidP="007569FE">
            <w:pPr>
              <w:spacing w:before="0" w:after="0"/>
              <w:jc w:val="both"/>
              <w:rPr>
                <w:rFonts w:eastAsia="Times New Roman" w:cs="Times New Roman"/>
                <w:color w:val="000000"/>
                <w:szCs w:val="24"/>
                <w:lang w:eastAsia="it-IT"/>
              </w:rPr>
            </w:pPr>
            <w:r w:rsidRPr="007569FE">
              <w:rPr>
                <w:rFonts w:eastAsia="Times New Roman" w:cs="Times New Roman"/>
                <w:color w:val="000000"/>
                <w:szCs w:val="24"/>
                <w:lang w:eastAsia="it-IT"/>
              </w:rPr>
              <w:t xml:space="preserve">The meeting starts with a discussion about the learning techniques adopted in the past weeks. In the beginning, psychoeducation about a healthy lifestyle (Olsen &amp; Nesbitt, 2010) is proposed. </w:t>
            </w:r>
            <w:r w:rsidR="005F6B1F">
              <w:rPr>
                <w:rFonts w:eastAsia="Times New Roman" w:cs="Times New Roman"/>
                <w:color w:val="000000"/>
                <w:szCs w:val="24"/>
                <w:lang w:eastAsia="it-IT"/>
              </w:rPr>
              <w:t xml:space="preserve">Students are encouraging to link values and healthy lifestyle. </w:t>
            </w:r>
            <w:r w:rsidRPr="007569FE">
              <w:rPr>
                <w:rFonts w:eastAsia="Times New Roman" w:cs="Times New Roman"/>
                <w:color w:val="000000"/>
                <w:szCs w:val="24"/>
                <w:lang w:eastAsia="it-IT"/>
              </w:rPr>
              <w:t xml:space="preserve">Then, after introducing the SMART model to reach personal goals (Doran, 1981), a group activity is presented to set a goal following the SMART model, considering values (investigated in the first meeting) and a healthy lifestyle. In this context, a discussion about time management, procrastination and problem-solving processes is considered. In the end, different study methods and mnemonics are proposed; students are helped to identify their primary obstacles to the study </w:t>
            </w:r>
            <w:r w:rsidRPr="007569FE">
              <w:rPr>
                <w:rFonts w:eastAsia="Times New Roman" w:cs="Times New Roman"/>
                <w:color w:val="000000"/>
                <w:szCs w:val="24"/>
                <w:lang w:eastAsia="it-IT"/>
              </w:rPr>
              <w:lastRenderedPageBreak/>
              <w:t>process and, considering all the learning skills, they are encouraged to think about a problem-solving approach. </w:t>
            </w:r>
          </w:p>
        </w:tc>
      </w:tr>
    </w:tbl>
    <w:p w14:paraId="264B235F" w14:textId="77777777" w:rsidR="00A826A9" w:rsidRDefault="00A826A9" w:rsidP="007569FE">
      <w:pPr>
        <w:spacing w:before="0" w:after="160"/>
        <w:jc w:val="both"/>
        <w:rPr>
          <w:rFonts w:eastAsia="Times New Roman" w:cs="Times New Roman"/>
          <w:b/>
          <w:bCs/>
          <w:color w:val="000000"/>
          <w:szCs w:val="24"/>
          <w:lang w:eastAsia="it-IT"/>
        </w:rPr>
      </w:pPr>
    </w:p>
    <w:p w14:paraId="4911482B" w14:textId="15C44723" w:rsidR="007569FE" w:rsidRPr="00A826A9" w:rsidRDefault="00A826A9" w:rsidP="00A826A9">
      <w:pPr>
        <w:pStyle w:val="Titolo1"/>
      </w:pPr>
      <w:r>
        <w:rPr>
          <w:rFonts w:eastAsia="Times New Roman"/>
          <w:b w:val="0"/>
          <w:bCs/>
          <w:color w:val="000000"/>
          <w:lang w:eastAsia="it-IT"/>
        </w:rPr>
        <w:br w:type="column"/>
      </w:r>
      <w:r w:rsidR="007569FE" w:rsidRPr="00A826A9">
        <w:rPr>
          <w:rFonts w:eastAsia="Times New Roman"/>
          <w:bCs/>
          <w:color w:val="000000"/>
          <w:lang w:eastAsia="it-IT"/>
        </w:rPr>
        <w:lastRenderedPageBreak/>
        <w:t xml:space="preserve">Table S-2. </w:t>
      </w:r>
      <w:r w:rsidR="007569FE" w:rsidRPr="00A826A9">
        <w:rPr>
          <w:rFonts w:eastAsia="Times New Roman"/>
          <w:color w:val="000000"/>
          <w:lang w:eastAsia="it-IT"/>
        </w:rPr>
        <w:t>Protocol of NB-WB intervention </w:t>
      </w:r>
    </w:p>
    <w:tbl>
      <w:tblPr>
        <w:tblW w:w="0" w:type="auto"/>
        <w:tblCellMar>
          <w:top w:w="15" w:type="dxa"/>
          <w:left w:w="15" w:type="dxa"/>
          <w:bottom w:w="15" w:type="dxa"/>
          <w:right w:w="15" w:type="dxa"/>
        </w:tblCellMar>
        <w:tblLook w:val="04A0" w:firstRow="1" w:lastRow="0" w:firstColumn="1" w:lastColumn="0" w:noHBand="0" w:noVBand="1"/>
      </w:tblPr>
      <w:tblGrid>
        <w:gridCol w:w="1656"/>
        <w:gridCol w:w="3339"/>
        <w:gridCol w:w="4772"/>
      </w:tblGrid>
      <w:tr w:rsidR="007569FE" w:rsidRPr="007569FE" w14:paraId="289DDA54" w14:textId="77777777" w:rsidTr="007569FE">
        <w:trPr>
          <w:trHeight w:val="455"/>
        </w:trPr>
        <w:tc>
          <w:tcPr>
            <w:tcW w:w="0" w:type="auto"/>
            <w:tcBorders>
              <w:top w:val="single" w:sz="4" w:space="0" w:color="000000"/>
              <w:left w:val="single" w:sz="4" w:space="0" w:color="000000"/>
              <w:bottom w:val="single" w:sz="6" w:space="0" w:color="000000"/>
              <w:right w:val="single" w:sz="4" w:space="0" w:color="000000"/>
            </w:tcBorders>
            <w:tcMar>
              <w:top w:w="100" w:type="dxa"/>
              <w:left w:w="100" w:type="dxa"/>
              <w:bottom w:w="100" w:type="dxa"/>
              <w:right w:w="100" w:type="dxa"/>
            </w:tcMar>
            <w:hideMark/>
          </w:tcPr>
          <w:p w14:paraId="370A843F"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Module</w:t>
            </w:r>
          </w:p>
        </w:tc>
        <w:tc>
          <w:tcPr>
            <w:tcW w:w="0" w:type="auto"/>
            <w:tcBorders>
              <w:top w:val="single" w:sz="4" w:space="0" w:color="000000"/>
              <w:left w:val="single" w:sz="4" w:space="0" w:color="000000"/>
              <w:bottom w:val="single" w:sz="6" w:space="0" w:color="000000"/>
              <w:right w:val="single" w:sz="4" w:space="0" w:color="000000"/>
            </w:tcBorders>
            <w:tcMar>
              <w:top w:w="100" w:type="dxa"/>
              <w:left w:w="100" w:type="dxa"/>
              <w:bottom w:w="100" w:type="dxa"/>
              <w:right w:w="100" w:type="dxa"/>
            </w:tcMar>
            <w:hideMark/>
          </w:tcPr>
          <w:p w14:paraId="29802A92"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Aim</w:t>
            </w:r>
          </w:p>
        </w:tc>
        <w:tc>
          <w:tcPr>
            <w:tcW w:w="0" w:type="auto"/>
            <w:tcBorders>
              <w:top w:val="single" w:sz="4" w:space="0" w:color="000000"/>
              <w:left w:val="single" w:sz="4" w:space="0" w:color="000000"/>
              <w:bottom w:val="single" w:sz="6" w:space="0" w:color="000000"/>
              <w:right w:val="single" w:sz="4" w:space="0" w:color="000000"/>
            </w:tcBorders>
            <w:hideMark/>
          </w:tcPr>
          <w:p w14:paraId="34EDFA08" w14:textId="77777777" w:rsidR="007569FE" w:rsidRPr="007569FE" w:rsidRDefault="007569FE" w:rsidP="007569FE">
            <w:pPr>
              <w:spacing w:before="0" w:after="0"/>
              <w:jc w:val="center"/>
              <w:rPr>
                <w:rFonts w:eastAsia="Times New Roman" w:cs="Times New Roman"/>
                <w:szCs w:val="24"/>
                <w:lang w:eastAsia="it-IT"/>
              </w:rPr>
            </w:pPr>
            <w:r w:rsidRPr="007569FE">
              <w:rPr>
                <w:rFonts w:eastAsia="Times New Roman" w:cs="Times New Roman"/>
                <w:color w:val="000000"/>
                <w:szCs w:val="24"/>
                <w:lang w:eastAsia="it-IT"/>
              </w:rPr>
              <w:t>Theoretical contents</w:t>
            </w:r>
          </w:p>
        </w:tc>
      </w:tr>
      <w:tr w:rsidR="007569FE" w:rsidRPr="007569FE" w14:paraId="66245EDC" w14:textId="77777777" w:rsidTr="007569FE">
        <w:trPr>
          <w:trHeight w:val="159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ACD7EB0"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Commitment and Motivation</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8820C4A" w14:textId="77777777" w:rsidR="007569FE" w:rsidRPr="007569FE" w:rsidRDefault="007569FE" w:rsidP="007569FE">
            <w:pPr>
              <w:spacing w:before="0" w:after="0"/>
              <w:rPr>
                <w:rFonts w:eastAsia="Times New Roman" w:cs="Times New Roman"/>
                <w:szCs w:val="24"/>
                <w:lang w:eastAsia="it-IT"/>
              </w:rPr>
            </w:pPr>
            <w:r w:rsidRPr="007569FE">
              <w:rPr>
                <w:rFonts w:eastAsia="Times New Roman" w:cs="Times New Roman"/>
                <w:color w:val="000000"/>
                <w:szCs w:val="24"/>
                <w:lang w:eastAsia="it-IT"/>
              </w:rPr>
              <w:t>Introduce the concept of well-being; to elicit commitment and motivation.</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01E515E"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The module provides an introduction of the concept of wellbeing according to the Ryff model (Ryff &amp; Keyes, 1995) and Seligman model (Seligman, 2018). Then students are asked to set the goal that they want to reach with the program; schedule a timetable of future access to the platform.</w:t>
            </w:r>
          </w:p>
        </w:tc>
      </w:tr>
      <w:tr w:rsidR="007569FE" w:rsidRPr="007569FE" w14:paraId="21430C8D" w14:textId="77777777" w:rsidTr="007569FE">
        <w:trPr>
          <w:trHeight w:val="2115"/>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C58045A"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Self-awarenes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7ABAFC8" w14:textId="77777777" w:rsidR="007569FE" w:rsidRPr="007569FE" w:rsidRDefault="007569FE" w:rsidP="007569FE">
            <w:pPr>
              <w:spacing w:before="0" w:after="0"/>
              <w:rPr>
                <w:rFonts w:eastAsia="Times New Roman" w:cs="Times New Roman"/>
                <w:szCs w:val="24"/>
                <w:lang w:eastAsia="it-IT"/>
              </w:rPr>
            </w:pPr>
            <w:r w:rsidRPr="007569FE">
              <w:rPr>
                <w:rFonts w:eastAsia="Times New Roman" w:cs="Times New Roman"/>
                <w:color w:val="000000"/>
                <w:szCs w:val="24"/>
                <w:lang w:eastAsia="it-IT"/>
              </w:rPr>
              <w:t>To improve emotional awareness and to support basic individual needs and values. Especially, to help students become aware of their emotions and needs and to understand the personal thought and evaluation that underlie each emotion.</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083899D"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 xml:space="preserve">After an introduction about emotion and needs, some quizzes are proposed to implement the just learning contents. </w:t>
            </w:r>
            <w:r w:rsidRPr="007569FE">
              <w:rPr>
                <w:rFonts w:eastAsia="Times New Roman" w:cs="Times New Roman"/>
                <w:color w:val="0E101A"/>
                <w:szCs w:val="24"/>
                <w:lang w:eastAsia="it-IT"/>
              </w:rPr>
              <w:t xml:space="preserve">Then, after the introduction of the role of cognitive appraisal in determining emotions (Dobson &amp; Dobson, 2018) and the ABC technique (Ellis, 1995) and a series of exercises are proposed to better understand the learning model. Then a self-monitoring tool is proposed: students </w:t>
            </w:r>
            <w:r w:rsidRPr="007569FE">
              <w:rPr>
                <w:rFonts w:eastAsia="Times New Roman" w:cs="Times New Roman"/>
                <w:color w:val="000000"/>
                <w:szCs w:val="24"/>
                <w:lang w:eastAsia="it-IT"/>
              </w:rPr>
              <w:t>are asked to use a personal diary, inspired by Ellis’ ABC technique (1995), designed to report one’s own emotive episodes.</w:t>
            </w:r>
            <w:r w:rsidRPr="007569FE">
              <w:rPr>
                <w:rFonts w:eastAsia="Times New Roman" w:cs="Times New Roman"/>
                <w:i/>
                <w:iCs/>
                <w:color w:val="000000"/>
                <w:szCs w:val="24"/>
                <w:lang w:eastAsia="it-IT"/>
              </w:rPr>
              <w:t xml:space="preserve"> </w:t>
            </w:r>
            <w:r w:rsidRPr="007569FE">
              <w:rPr>
                <w:rFonts w:eastAsia="Times New Roman" w:cs="Times New Roman"/>
                <w:color w:val="000000"/>
                <w:szCs w:val="24"/>
                <w:lang w:eastAsia="it-IT"/>
              </w:rPr>
              <w:t>Lastly, there is an introduction about values (Hayes et al., 2006) and a series of exercises to discriminate values and goals and to</w:t>
            </w:r>
            <w:r w:rsidRPr="007569FE">
              <w:rPr>
                <w:rFonts w:eastAsia="Times New Roman" w:cs="Times New Roman"/>
                <w:i/>
                <w:iCs/>
                <w:color w:val="000000"/>
                <w:szCs w:val="24"/>
                <w:lang w:eastAsia="it-IT"/>
              </w:rPr>
              <w:t xml:space="preserve"> </w:t>
            </w:r>
            <w:r w:rsidRPr="007569FE">
              <w:rPr>
                <w:rFonts w:eastAsia="Times New Roman" w:cs="Times New Roman"/>
                <w:color w:val="000000"/>
                <w:szCs w:val="24"/>
                <w:lang w:eastAsia="it-IT"/>
              </w:rPr>
              <w:t>identify one’s own values system.</w:t>
            </w:r>
          </w:p>
        </w:tc>
      </w:tr>
      <w:tr w:rsidR="007569FE" w:rsidRPr="007569FE" w14:paraId="7F922F00" w14:textId="77777777" w:rsidTr="007569FE">
        <w:trPr>
          <w:trHeight w:val="1815"/>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4453FC3" w14:textId="25E9C429"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Psychological Bug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FABDAB5" w14:textId="77777777" w:rsidR="007569FE" w:rsidRPr="007569FE" w:rsidRDefault="007569FE" w:rsidP="007569FE">
            <w:pPr>
              <w:spacing w:before="0" w:after="0"/>
              <w:rPr>
                <w:rFonts w:eastAsia="Times New Roman" w:cs="Times New Roman"/>
                <w:szCs w:val="24"/>
                <w:lang w:eastAsia="it-IT"/>
              </w:rPr>
            </w:pPr>
            <w:r w:rsidRPr="007569FE">
              <w:rPr>
                <w:rFonts w:eastAsia="Times New Roman" w:cs="Times New Roman"/>
                <w:color w:val="000000"/>
                <w:szCs w:val="24"/>
                <w:lang w:eastAsia="it-IT"/>
              </w:rPr>
              <w:t xml:space="preserve"> To identify student’s vulnerabilities.</w:t>
            </w:r>
          </w:p>
          <w:p w14:paraId="4EF21471" w14:textId="77777777" w:rsidR="007569FE" w:rsidRPr="007569FE" w:rsidRDefault="007569FE" w:rsidP="007569FE">
            <w:pPr>
              <w:spacing w:before="0" w:after="0"/>
              <w:rPr>
                <w:rFonts w:eastAsia="Times New Roman" w:cs="Times New Roman"/>
                <w:szCs w:val="24"/>
                <w:lang w:eastAsia="it-IT"/>
              </w:rPr>
            </w:pPr>
            <w:r w:rsidRPr="007569FE">
              <w:rPr>
                <w:rFonts w:eastAsia="Times New Roman" w:cs="Times New Roman"/>
                <w:color w:val="000000"/>
                <w:szCs w:val="24"/>
                <w:lang w:eastAsia="it-IT"/>
              </w:rPr>
              <w:t> </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806FFDA"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The module starts with an introduction about emotional, behavioral and cognitive control strategies (Dobson &amp; Dobson, 2018). Then some quizzes and exercises are proposed to identify one's own process and attitudes that contribute to emotional suffering and relationship problems. Lastly, students have to answer a series of questionnaires to identify the presence of the transdiagnostic factor that we take into account (i.e., perfectionism, worry, rumination, self-criticism and avoidance). Then students are directed towards the modules that are more suitable to their vulnerabilities.</w:t>
            </w:r>
          </w:p>
        </w:tc>
      </w:tr>
      <w:tr w:rsidR="007569FE" w:rsidRPr="007569FE" w14:paraId="49174441" w14:textId="77777777" w:rsidTr="007569FE">
        <w:trPr>
          <w:trHeight w:val="2189"/>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62206EA"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lastRenderedPageBreak/>
              <w:t>Repetitive thinking</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27018DA" w14:textId="77777777" w:rsidR="007569FE" w:rsidRPr="007569FE" w:rsidRDefault="007569FE" w:rsidP="007569FE">
            <w:pPr>
              <w:spacing w:before="0" w:after="0"/>
              <w:rPr>
                <w:rFonts w:eastAsia="Times New Roman" w:cs="Times New Roman"/>
                <w:szCs w:val="24"/>
                <w:lang w:eastAsia="it-IT"/>
              </w:rPr>
            </w:pPr>
            <w:r w:rsidRPr="007569FE">
              <w:rPr>
                <w:rFonts w:eastAsia="Times New Roman" w:cs="Times New Roman"/>
                <w:color w:val="000000"/>
                <w:szCs w:val="24"/>
                <w:lang w:eastAsia="it-IT"/>
              </w:rPr>
              <w:t>To help students to challenge repetitive thinking.</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1760E82"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After an introduction about rumination, worry and self-criticism (Ehring &amp; Watkins, 2008), students are asked to use a personal diary to monitor their repetitive thinking behavior. Then, some exercises to identify negative consequences of repetitive thinking are proposed. Lastly, students are encouraged to follow some techniques to challenge such thoughts.</w:t>
            </w:r>
          </w:p>
        </w:tc>
      </w:tr>
      <w:tr w:rsidR="007569FE" w:rsidRPr="007569FE" w14:paraId="4636F3B0" w14:textId="77777777" w:rsidTr="007569FE">
        <w:trPr>
          <w:trHeight w:val="204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CA256D8"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 xml:space="preserve"> Perfectionism</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AEA5F28" w14:textId="77777777" w:rsidR="007569FE" w:rsidRPr="007569FE" w:rsidRDefault="007569FE" w:rsidP="007569FE">
            <w:pPr>
              <w:spacing w:before="0" w:after="0"/>
              <w:rPr>
                <w:rFonts w:eastAsia="Times New Roman" w:cs="Times New Roman"/>
                <w:szCs w:val="24"/>
                <w:lang w:eastAsia="it-IT"/>
              </w:rPr>
            </w:pPr>
            <w:r w:rsidRPr="007569FE">
              <w:rPr>
                <w:rFonts w:eastAsia="Times New Roman" w:cs="Times New Roman"/>
                <w:color w:val="000000"/>
                <w:szCs w:val="24"/>
                <w:lang w:eastAsia="it-IT"/>
              </w:rPr>
              <w:t>To help students to challenge perfectionism.</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C514E56"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The module provides an introduction about perfectionism (Egan et al., 2011), followed by exercises to</w:t>
            </w:r>
            <w:r w:rsidRPr="007569FE">
              <w:rPr>
                <w:rFonts w:eastAsia="Times New Roman" w:cs="Times New Roman"/>
                <w:i/>
                <w:iCs/>
                <w:color w:val="000000"/>
                <w:szCs w:val="24"/>
                <w:lang w:eastAsia="it-IT"/>
              </w:rPr>
              <w:t xml:space="preserve"> </w:t>
            </w:r>
            <w:r w:rsidRPr="007569FE">
              <w:rPr>
                <w:rFonts w:eastAsia="Times New Roman" w:cs="Times New Roman"/>
                <w:color w:val="000000"/>
                <w:szCs w:val="24"/>
                <w:lang w:eastAsia="it-IT"/>
              </w:rPr>
              <w:t>identify personal high standards and the positive and negative aspects</w:t>
            </w:r>
            <w:r w:rsidRPr="007569FE">
              <w:rPr>
                <w:rFonts w:eastAsia="Times New Roman" w:cs="Times New Roman"/>
                <w:i/>
                <w:iCs/>
                <w:color w:val="000000"/>
                <w:szCs w:val="24"/>
                <w:lang w:eastAsia="it-IT"/>
              </w:rPr>
              <w:t xml:space="preserve"> </w:t>
            </w:r>
            <w:r w:rsidRPr="007569FE">
              <w:rPr>
                <w:rFonts w:eastAsia="Times New Roman" w:cs="Times New Roman"/>
                <w:color w:val="000000"/>
                <w:szCs w:val="24"/>
                <w:lang w:eastAsia="it-IT"/>
              </w:rPr>
              <w:t>for being a perfectionist. Then, a series of exercises are presented and students are encouraged to follow some techniques to challenge perfectionistic </w:t>
            </w:r>
          </w:p>
        </w:tc>
      </w:tr>
      <w:tr w:rsidR="007569FE" w:rsidRPr="007569FE" w14:paraId="27D7D63C" w14:textId="77777777" w:rsidTr="007569FE">
        <w:trPr>
          <w:trHeight w:val="171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52F747D"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Avoidance</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894B92D" w14:textId="77777777" w:rsidR="007569FE" w:rsidRPr="007569FE" w:rsidRDefault="007569FE" w:rsidP="007569FE">
            <w:pPr>
              <w:spacing w:before="0" w:after="0"/>
              <w:rPr>
                <w:rFonts w:eastAsia="Times New Roman" w:cs="Times New Roman"/>
                <w:szCs w:val="24"/>
                <w:lang w:eastAsia="it-IT"/>
              </w:rPr>
            </w:pPr>
            <w:r w:rsidRPr="007569FE">
              <w:rPr>
                <w:rFonts w:eastAsia="Times New Roman" w:cs="Times New Roman"/>
                <w:color w:val="000000"/>
                <w:szCs w:val="24"/>
                <w:lang w:eastAsia="it-IT"/>
              </w:rPr>
              <w:t>To help students to challenge with avoidance.</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C90BE0E"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After an introduction about behavioral and experiential avoidance (Chawla &amp; Ostafin, 2007), a self-monitoring tool is proposed to monitor their avoidance behavior. Then, a series of exercises are proposed to identify negative consequences of avoidance and to stop avoidance; students are encouraged to follow some techniques to challenge such behaviour. </w:t>
            </w:r>
          </w:p>
        </w:tc>
      </w:tr>
      <w:tr w:rsidR="007569FE" w:rsidRPr="007569FE" w14:paraId="5C085F6A" w14:textId="77777777" w:rsidTr="007569FE">
        <w:trPr>
          <w:trHeight w:val="171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E4289A6"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Social Skill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9A77493" w14:textId="77777777" w:rsidR="007569FE" w:rsidRPr="007569FE" w:rsidRDefault="007569FE" w:rsidP="007569FE">
            <w:pPr>
              <w:spacing w:before="0" w:after="0"/>
              <w:rPr>
                <w:rFonts w:eastAsia="Times New Roman" w:cs="Times New Roman"/>
                <w:szCs w:val="24"/>
                <w:lang w:eastAsia="it-IT"/>
              </w:rPr>
            </w:pPr>
            <w:r w:rsidRPr="007569FE">
              <w:rPr>
                <w:rFonts w:eastAsia="Times New Roman" w:cs="Times New Roman"/>
                <w:color w:val="000000"/>
                <w:szCs w:val="24"/>
                <w:lang w:eastAsia="it-IT"/>
              </w:rPr>
              <w:t>To promote the development of healthy and positive relationship through the improvement of some fundamental social competences: active listening, assertive communication, and gratitude.</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830325A"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The module provides an introduction about active listening (Rogers &amp; Farson, 2021) and about passive, aggressive and assertive communication style (Baggio, 2013). Then an exercise to identify one's own communication style is proposed. After the presentation of the Nonviolent Communication Model (NVC - Rosenberg &amp; Chopra, 2015) a series of self-monitoring tools are proposed to better understand the four steps of NVC. Then, are presented a series of exercises to help students to formulate assertive communication, to refuse requests assertively and to formulate criticism and reply to criticism in an assertive way. Lastly, a series of exercises about gratitudine are proposed. </w:t>
            </w:r>
          </w:p>
        </w:tc>
      </w:tr>
      <w:tr w:rsidR="007569FE" w:rsidRPr="007569FE" w14:paraId="6AE88472" w14:textId="77777777" w:rsidTr="007569FE">
        <w:trPr>
          <w:trHeight w:val="171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841529A"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lastRenderedPageBreak/>
              <w:t>Self-realization</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D0AC9C5" w14:textId="77777777" w:rsidR="007569FE" w:rsidRPr="007569FE" w:rsidRDefault="007569FE" w:rsidP="007569FE">
            <w:pPr>
              <w:spacing w:before="0" w:after="0"/>
              <w:rPr>
                <w:rFonts w:eastAsia="Times New Roman" w:cs="Times New Roman"/>
                <w:szCs w:val="24"/>
                <w:lang w:eastAsia="it-IT"/>
              </w:rPr>
            </w:pPr>
            <w:r w:rsidRPr="007569FE">
              <w:rPr>
                <w:rFonts w:eastAsia="Times New Roman" w:cs="Times New Roman"/>
                <w:color w:val="000000"/>
                <w:szCs w:val="24"/>
                <w:lang w:eastAsia="it-IT"/>
              </w:rPr>
              <w:t>To improve the goal setting and time management ability. To improve study method and to learn mnemonic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1EB4CA7"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The module starts with a theoretical introduction of the SMART model (Wade, 2009) to reach personal goals. Then students are asked to set a goal following the SMART model. Some in-depth pages about plan and procrastination are proposed. Then, different study methods and mnemonics are introduced, and students are helped to identify the best one that fits their needs and competences.</w:t>
            </w:r>
          </w:p>
        </w:tc>
      </w:tr>
      <w:tr w:rsidR="007569FE" w:rsidRPr="007569FE" w14:paraId="26EE0DE8" w14:textId="77777777" w:rsidTr="007569FE">
        <w:trPr>
          <w:trHeight w:val="1784"/>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52E0B43" w14:textId="77777777" w:rsidR="007569FE" w:rsidRPr="007569FE" w:rsidRDefault="007569FE" w:rsidP="007569FE">
            <w:pPr>
              <w:spacing w:before="0" w:after="0"/>
              <w:jc w:val="both"/>
              <w:rPr>
                <w:rFonts w:eastAsia="Times New Roman" w:cs="Times New Roman"/>
                <w:szCs w:val="24"/>
                <w:lang w:eastAsia="it-IT"/>
              </w:rPr>
            </w:pPr>
            <w:r w:rsidRPr="007569FE">
              <w:rPr>
                <w:rFonts w:eastAsia="Times New Roman" w:cs="Times New Roman"/>
                <w:color w:val="000000"/>
                <w:szCs w:val="24"/>
                <w:lang w:eastAsia="it-IT"/>
              </w:rPr>
              <w:t>Psychological First Aid</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273014E" w14:textId="77777777" w:rsidR="007569FE" w:rsidRPr="007569FE" w:rsidRDefault="007569FE" w:rsidP="007569FE">
            <w:pPr>
              <w:spacing w:before="0" w:after="0"/>
              <w:rPr>
                <w:rFonts w:eastAsia="Times New Roman" w:cs="Times New Roman"/>
                <w:szCs w:val="24"/>
                <w:lang w:eastAsia="it-IT"/>
              </w:rPr>
            </w:pPr>
            <w:r w:rsidRPr="007569FE">
              <w:rPr>
                <w:rFonts w:eastAsia="Times New Roman" w:cs="Times New Roman"/>
                <w:color w:val="000000"/>
                <w:szCs w:val="24"/>
                <w:lang w:eastAsia="it-IT"/>
              </w:rPr>
              <w:t>To face with loneliness, rejection, failure, emotional loss.</w:t>
            </w:r>
          </w:p>
          <w:p w14:paraId="3E0D0251" w14:textId="77777777" w:rsidR="007569FE" w:rsidRDefault="007569FE" w:rsidP="007569FE">
            <w:pPr>
              <w:spacing w:before="0" w:after="0"/>
              <w:rPr>
                <w:rFonts w:eastAsia="Times New Roman" w:cs="Times New Roman"/>
                <w:color w:val="000000"/>
                <w:szCs w:val="24"/>
                <w:lang w:eastAsia="it-IT"/>
              </w:rPr>
            </w:pPr>
            <w:r w:rsidRPr="007569FE">
              <w:rPr>
                <w:rFonts w:eastAsia="Times New Roman" w:cs="Times New Roman"/>
                <w:color w:val="000000"/>
                <w:szCs w:val="24"/>
                <w:lang w:eastAsia="it-IT"/>
              </w:rPr>
              <w:t xml:space="preserve">To help students identify the first signs of clinically relevant conditions and to promote help-seeking </w:t>
            </w:r>
            <w:r w:rsidR="00571D39" w:rsidRPr="007569FE">
              <w:rPr>
                <w:rFonts w:eastAsia="Times New Roman" w:cs="Times New Roman"/>
                <w:color w:val="000000"/>
                <w:szCs w:val="24"/>
                <w:lang w:eastAsia="it-IT"/>
              </w:rPr>
              <w:t>behavior</w:t>
            </w:r>
            <w:r w:rsidRPr="007569FE">
              <w:rPr>
                <w:rFonts w:eastAsia="Times New Roman" w:cs="Times New Roman"/>
                <w:color w:val="000000"/>
                <w:szCs w:val="24"/>
                <w:lang w:eastAsia="it-IT"/>
              </w:rPr>
              <w:t>.</w:t>
            </w:r>
          </w:p>
          <w:p w14:paraId="1105B979" w14:textId="7669FFE7" w:rsidR="005F6B1F" w:rsidRPr="007569FE" w:rsidRDefault="005F6B1F" w:rsidP="007569FE">
            <w:pPr>
              <w:spacing w:before="0" w:after="0"/>
              <w:rPr>
                <w:rFonts w:eastAsia="Times New Roman" w:cs="Times New Roman"/>
                <w:szCs w:val="24"/>
                <w:lang w:eastAsia="it-IT"/>
              </w:rPr>
            </w:pPr>
            <w:r>
              <w:rPr>
                <w:rFonts w:eastAsia="Times New Roman" w:cs="Times New Roman"/>
                <w:color w:val="000000"/>
                <w:szCs w:val="24"/>
                <w:lang w:eastAsia="it-IT"/>
              </w:rPr>
              <w:t>To provide information about healthy lifestyle</w:t>
            </w:r>
            <w:r>
              <w:rPr>
                <w:rFonts w:eastAsia="Times New Roman" w:cs="Times New Roman"/>
                <w:color w:val="000000"/>
                <w:szCs w:val="24"/>
                <w:lang w:eastAsia="it-IT"/>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3A909EA" w14:textId="18DFD73E" w:rsidR="005F6B1F" w:rsidRPr="005F6B1F" w:rsidRDefault="007569FE" w:rsidP="007569FE">
            <w:pPr>
              <w:spacing w:before="0" w:after="0"/>
              <w:jc w:val="both"/>
              <w:rPr>
                <w:rFonts w:eastAsia="Times New Roman" w:cs="Times New Roman"/>
                <w:color w:val="000000"/>
                <w:szCs w:val="24"/>
                <w:lang w:eastAsia="it-IT"/>
              </w:rPr>
            </w:pPr>
            <w:r w:rsidRPr="007569FE">
              <w:rPr>
                <w:rFonts w:eastAsia="Times New Roman" w:cs="Times New Roman"/>
                <w:color w:val="000000"/>
                <w:szCs w:val="24"/>
                <w:lang w:eastAsia="it-IT"/>
              </w:rPr>
              <w:t xml:space="preserve">This module contains a series of sections to cope with loneliness, rejection, failure, and emotional loss. The module also presents a series of relaxation and breath techniques. </w:t>
            </w:r>
            <w:r w:rsidR="005F6B1F">
              <w:rPr>
                <w:rFonts w:eastAsia="Times New Roman" w:cs="Times New Roman"/>
                <w:color w:val="000000"/>
                <w:szCs w:val="24"/>
                <w:lang w:eastAsia="it-IT"/>
              </w:rPr>
              <w:t>Also</w:t>
            </w:r>
            <w:r w:rsidRPr="007569FE">
              <w:rPr>
                <w:rFonts w:eastAsia="Times New Roman" w:cs="Times New Roman"/>
                <w:color w:val="000000"/>
                <w:szCs w:val="24"/>
                <w:lang w:eastAsia="it-IT"/>
              </w:rPr>
              <w:t>, it includes a section about anxiety and depression in terms of psychoeducation. </w:t>
            </w:r>
            <w:r w:rsidR="005F6B1F">
              <w:rPr>
                <w:rFonts w:eastAsia="Times New Roman" w:cs="Times New Roman"/>
                <w:color w:val="000000"/>
                <w:szCs w:val="24"/>
                <w:lang w:eastAsia="it-IT"/>
              </w:rPr>
              <w:t>Lastly, it includes</w:t>
            </w:r>
            <w:r w:rsidR="005F6B1F" w:rsidRPr="007569FE">
              <w:rPr>
                <w:rFonts w:eastAsia="Times New Roman" w:cs="Times New Roman"/>
                <w:color w:val="000000"/>
                <w:szCs w:val="24"/>
                <w:lang w:eastAsia="it-IT"/>
              </w:rPr>
              <w:t xml:space="preserve"> psychoeducation about a healthy lifestyle (Olsen &amp; Nesbitt, 2010). </w:t>
            </w:r>
            <w:r w:rsidR="005F6B1F">
              <w:rPr>
                <w:rFonts w:eastAsia="Times New Roman" w:cs="Times New Roman"/>
                <w:color w:val="000000"/>
                <w:szCs w:val="24"/>
                <w:lang w:eastAsia="it-IT"/>
              </w:rPr>
              <w:t xml:space="preserve">Students are encouraging to link values </w:t>
            </w:r>
            <w:r w:rsidR="005F6B1F">
              <w:rPr>
                <w:rFonts w:eastAsia="Times New Roman" w:cs="Times New Roman"/>
                <w:color w:val="000000"/>
                <w:szCs w:val="24"/>
                <w:lang w:eastAsia="it-IT"/>
              </w:rPr>
              <w:t xml:space="preserve">and goal setting with </w:t>
            </w:r>
            <w:r w:rsidR="005F6B1F">
              <w:rPr>
                <w:rFonts w:eastAsia="Times New Roman" w:cs="Times New Roman"/>
                <w:color w:val="000000"/>
                <w:szCs w:val="24"/>
                <w:lang w:eastAsia="it-IT"/>
              </w:rPr>
              <w:t xml:space="preserve">healthy lifestyle. </w:t>
            </w:r>
          </w:p>
        </w:tc>
      </w:tr>
    </w:tbl>
    <w:p w14:paraId="67005EEB" w14:textId="01AF96CE" w:rsidR="00A826A9" w:rsidRDefault="00A826A9" w:rsidP="00A826A9">
      <w:pPr>
        <w:pStyle w:val="Titolo1"/>
        <w:rPr>
          <w:bCs/>
          <w:lang w:eastAsia="it-IT"/>
        </w:rPr>
      </w:pPr>
      <w:r>
        <w:rPr>
          <w:bCs/>
          <w:lang w:eastAsia="it-IT"/>
        </w:rPr>
        <w:t>References</w:t>
      </w:r>
    </w:p>
    <w:p w14:paraId="0E4258B8" w14:textId="77777777" w:rsidR="00A826A9" w:rsidRDefault="00A826A9" w:rsidP="00A826A9">
      <w:pPr>
        <w:rPr>
          <w:lang w:eastAsia="it-IT"/>
        </w:rPr>
      </w:pPr>
      <w:r w:rsidRPr="00A826A9">
        <w:rPr>
          <w:lang w:val="it-IT" w:eastAsia="it-IT"/>
        </w:rPr>
        <w:t xml:space="preserve">Baggio, F. (Ed.). (2013). </w:t>
      </w:r>
      <w:r w:rsidRPr="00A826A9">
        <w:rPr>
          <w:i/>
          <w:iCs/>
          <w:lang w:val="it-IT" w:eastAsia="it-IT"/>
        </w:rPr>
        <w:t>Assertività e training assertivo. Teoria e pratica per migliorare le capacità relazionali dei pazienti: Teoria e pratica per migliorare le capacità relazionali dei pazienti.</w:t>
      </w:r>
      <w:r w:rsidRPr="00A826A9">
        <w:rPr>
          <w:lang w:val="it-IT" w:eastAsia="it-IT"/>
        </w:rPr>
        <w:t xml:space="preserve"> </w:t>
      </w:r>
      <w:r>
        <w:rPr>
          <w:lang w:eastAsia="it-IT"/>
        </w:rPr>
        <w:t>FrancoAngeli.</w:t>
      </w:r>
    </w:p>
    <w:p w14:paraId="225244B1" w14:textId="04E34B43" w:rsidR="00A826A9" w:rsidRDefault="00A826A9" w:rsidP="00A826A9">
      <w:pPr>
        <w:rPr>
          <w:lang w:eastAsia="it-IT"/>
        </w:rPr>
      </w:pPr>
      <w:r>
        <w:rPr>
          <w:lang w:eastAsia="it-IT"/>
        </w:rPr>
        <w:t xml:space="preserve">Chawla, N., &amp; Ostafin, B. (2007). Experiential avoidance as a functional dimensional approach to psychopathology: An empirical review. </w:t>
      </w:r>
      <w:r w:rsidRPr="00A826A9">
        <w:rPr>
          <w:i/>
          <w:iCs/>
          <w:lang w:eastAsia="it-IT"/>
        </w:rPr>
        <w:t>Journal of clinical psychology, 63</w:t>
      </w:r>
      <w:r>
        <w:rPr>
          <w:lang w:eastAsia="it-IT"/>
        </w:rPr>
        <w:t xml:space="preserve">(9), 871-890. </w:t>
      </w:r>
      <w:r w:rsidRPr="00A826A9">
        <w:rPr>
          <w:lang w:eastAsia="it-IT"/>
        </w:rPr>
        <w:t>doi: 10.1002/jclp.20400</w:t>
      </w:r>
    </w:p>
    <w:p w14:paraId="4921F678" w14:textId="77777777" w:rsidR="00A826A9" w:rsidRDefault="00A826A9" w:rsidP="00A826A9">
      <w:pPr>
        <w:rPr>
          <w:lang w:eastAsia="it-IT"/>
        </w:rPr>
      </w:pPr>
      <w:r>
        <w:rPr>
          <w:lang w:eastAsia="it-IT"/>
        </w:rPr>
        <w:t xml:space="preserve">Doran, G. T. (1981). There’sa SMART way to write management’s goals and objectives. </w:t>
      </w:r>
      <w:r w:rsidRPr="00A826A9">
        <w:rPr>
          <w:i/>
          <w:iCs/>
          <w:lang w:eastAsia="it-IT"/>
        </w:rPr>
        <w:t>Management review, 70</w:t>
      </w:r>
      <w:r>
        <w:rPr>
          <w:lang w:eastAsia="it-IT"/>
        </w:rPr>
        <w:t>(11), 35-36.</w:t>
      </w:r>
    </w:p>
    <w:p w14:paraId="36F92DF7" w14:textId="63623283" w:rsidR="00A826A9" w:rsidRDefault="00A826A9" w:rsidP="00A826A9">
      <w:pPr>
        <w:rPr>
          <w:lang w:eastAsia="it-IT"/>
        </w:rPr>
      </w:pPr>
      <w:r>
        <w:rPr>
          <w:lang w:eastAsia="it-IT"/>
        </w:rPr>
        <w:t xml:space="preserve">Egan, S. J., Wade, T. D., &amp; Shafran, R. (2011). Perfectionism as a transdiagnostic process: A clinical review. </w:t>
      </w:r>
      <w:r w:rsidRPr="00A826A9">
        <w:rPr>
          <w:i/>
          <w:iCs/>
          <w:lang w:eastAsia="it-IT"/>
        </w:rPr>
        <w:t>Clinical psychology review, 31</w:t>
      </w:r>
      <w:r>
        <w:rPr>
          <w:lang w:eastAsia="it-IT"/>
        </w:rPr>
        <w:t xml:space="preserve">(2), 203-212. </w:t>
      </w:r>
      <w:r w:rsidRPr="00A826A9">
        <w:rPr>
          <w:lang w:eastAsia="it-IT"/>
        </w:rPr>
        <w:t>doi: 10.1016/j.cpr.2010.04.009</w:t>
      </w:r>
    </w:p>
    <w:p w14:paraId="10652471" w14:textId="72488477" w:rsidR="00A826A9" w:rsidRDefault="00A826A9" w:rsidP="00A826A9">
      <w:pPr>
        <w:rPr>
          <w:lang w:eastAsia="it-IT"/>
        </w:rPr>
      </w:pPr>
      <w:r>
        <w:rPr>
          <w:lang w:eastAsia="it-IT"/>
        </w:rPr>
        <w:t xml:space="preserve">Hayes, S. C., Luoma, J. B., Bond, F. W., Masuda, A., &amp; Lillis, J. (2006). Acceptance and commitment therapy: Model, processes and outcomes. </w:t>
      </w:r>
      <w:r w:rsidRPr="00A826A9">
        <w:rPr>
          <w:i/>
          <w:iCs/>
          <w:lang w:eastAsia="it-IT"/>
        </w:rPr>
        <w:t>Behaviour research and therapy, 44</w:t>
      </w:r>
      <w:r>
        <w:rPr>
          <w:lang w:eastAsia="it-IT"/>
        </w:rPr>
        <w:t>(1), 1-25.</w:t>
      </w:r>
      <w:r w:rsidR="006A6E41">
        <w:rPr>
          <w:lang w:eastAsia="it-IT"/>
        </w:rPr>
        <w:t xml:space="preserve"> </w:t>
      </w:r>
      <w:r w:rsidR="006A6E41" w:rsidRPr="006A6E41">
        <w:rPr>
          <w:lang w:eastAsia="it-IT"/>
        </w:rPr>
        <w:t>doi: 10.1016/j.brat.2005.06.006</w:t>
      </w:r>
    </w:p>
    <w:p w14:paraId="4838FE54" w14:textId="1333B003" w:rsidR="00A826A9" w:rsidRPr="00A826A9" w:rsidRDefault="00A826A9" w:rsidP="00A826A9">
      <w:pPr>
        <w:rPr>
          <w:lang w:eastAsia="it-IT"/>
        </w:rPr>
      </w:pPr>
      <w:r>
        <w:rPr>
          <w:lang w:eastAsia="it-IT"/>
        </w:rPr>
        <w:t xml:space="preserve">Rogers, C., &amp; Farson, R. (2021). </w:t>
      </w:r>
      <w:r w:rsidRPr="006A6E41">
        <w:rPr>
          <w:i/>
          <w:iCs/>
          <w:lang w:eastAsia="it-IT"/>
        </w:rPr>
        <w:t>Active listening.</w:t>
      </w:r>
      <w:r>
        <w:rPr>
          <w:lang w:eastAsia="it-IT"/>
        </w:rPr>
        <w:t xml:space="preserve"> Mockingbird Press LLC.</w:t>
      </w:r>
    </w:p>
    <w:p w14:paraId="6754D378" w14:textId="77777777" w:rsidR="00994A3D" w:rsidRPr="007569FE" w:rsidRDefault="00994A3D" w:rsidP="00994A3D">
      <w:pPr>
        <w:keepNext/>
        <w:rPr>
          <w:rFonts w:cs="Times New Roman"/>
          <w:szCs w:val="24"/>
        </w:rPr>
      </w:pPr>
    </w:p>
    <w:p w14:paraId="7B65BC41" w14:textId="77777777" w:rsidR="00DE23E8" w:rsidRPr="007569FE" w:rsidRDefault="00DE23E8" w:rsidP="00654E8F">
      <w:pPr>
        <w:spacing w:before="240"/>
        <w:rPr>
          <w:rFonts w:cs="Times New Roman"/>
          <w:szCs w:val="24"/>
        </w:rPr>
      </w:pPr>
    </w:p>
    <w:sectPr w:rsidR="00DE23E8" w:rsidRPr="007569FE"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CB4477" w14:textId="77777777" w:rsidR="000244EA" w:rsidRDefault="000244EA" w:rsidP="00117666">
      <w:pPr>
        <w:spacing w:after="0"/>
      </w:pPr>
      <w:r>
        <w:separator/>
      </w:r>
    </w:p>
  </w:endnote>
  <w:endnote w:type="continuationSeparator" w:id="0">
    <w:p w14:paraId="081B454D" w14:textId="77777777" w:rsidR="000244EA" w:rsidRDefault="000244E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8A3FFC" w14:textId="77777777" w:rsidR="000244EA" w:rsidRDefault="000244EA" w:rsidP="00117666">
      <w:pPr>
        <w:spacing w:after="0"/>
      </w:pPr>
      <w:r>
        <w:separator/>
      </w:r>
    </w:p>
  </w:footnote>
  <w:footnote w:type="continuationSeparator" w:id="0">
    <w:p w14:paraId="652386EE" w14:textId="77777777" w:rsidR="000244EA" w:rsidRDefault="000244E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244E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71D39"/>
    <w:rsid w:val="00593EEA"/>
    <w:rsid w:val="005A5EEE"/>
    <w:rsid w:val="005F04C8"/>
    <w:rsid w:val="005F6B1F"/>
    <w:rsid w:val="006375C7"/>
    <w:rsid w:val="00654E8F"/>
    <w:rsid w:val="00660D05"/>
    <w:rsid w:val="00680039"/>
    <w:rsid w:val="006820B1"/>
    <w:rsid w:val="006A3097"/>
    <w:rsid w:val="006A6405"/>
    <w:rsid w:val="006A6E41"/>
    <w:rsid w:val="006B7D14"/>
    <w:rsid w:val="00701727"/>
    <w:rsid w:val="0070566C"/>
    <w:rsid w:val="00714C50"/>
    <w:rsid w:val="00725A7D"/>
    <w:rsid w:val="007501BE"/>
    <w:rsid w:val="007569FE"/>
    <w:rsid w:val="00782684"/>
    <w:rsid w:val="00790BB3"/>
    <w:rsid w:val="007C206C"/>
    <w:rsid w:val="00817DD6"/>
    <w:rsid w:val="0083759F"/>
    <w:rsid w:val="00885156"/>
    <w:rsid w:val="009151AA"/>
    <w:rsid w:val="0093429D"/>
    <w:rsid w:val="00943573"/>
    <w:rsid w:val="00964134"/>
    <w:rsid w:val="00970F7D"/>
    <w:rsid w:val="00994A3D"/>
    <w:rsid w:val="009C2B12"/>
    <w:rsid w:val="00A174D9"/>
    <w:rsid w:val="00A826A9"/>
    <w:rsid w:val="00AA4D24"/>
    <w:rsid w:val="00AB6715"/>
    <w:rsid w:val="00B1671E"/>
    <w:rsid w:val="00B25EB8"/>
    <w:rsid w:val="00B37F4D"/>
    <w:rsid w:val="00BB50A2"/>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customStyle="1" w:styleId="msonormal0">
    <w:name w:val="msonormal"/>
    <w:basedOn w:val="Normale"/>
    <w:rsid w:val="007569FE"/>
    <w:pPr>
      <w:spacing w:before="100" w:beforeAutospacing="1" w:after="100" w:afterAutospacing="1"/>
    </w:pPr>
    <w:rPr>
      <w:rFonts w:eastAsia="Times New Roman" w:cs="Times New Roman"/>
      <w:szCs w:val="24"/>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283381">
      <w:bodyDiv w:val="1"/>
      <w:marLeft w:val="0"/>
      <w:marRight w:val="0"/>
      <w:marTop w:val="0"/>
      <w:marBottom w:val="0"/>
      <w:divBdr>
        <w:top w:val="none" w:sz="0" w:space="0" w:color="auto"/>
        <w:left w:val="none" w:sz="0" w:space="0" w:color="auto"/>
        <w:bottom w:val="none" w:sz="0" w:space="0" w:color="auto"/>
        <w:right w:val="none" w:sz="0" w:space="0" w:color="auto"/>
      </w:divBdr>
      <w:divsChild>
        <w:div w:id="88619391">
          <w:marLeft w:val="-100"/>
          <w:marRight w:val="0"/>
          <w:marTop w:val="0"/>
          <w:marBottom w:val="0"/>
          <w:divBdr>
            <w:top w:val="none" w:sz="0" w:space="0" w:color="auto"/>
            <w:left w:val="none" w:sz="0" w:space="0" w:color="auto"/>
            <w:bottom w:val="none" w:sz="0" w:space="0" w:color="auto"/>
            <w:right w:val="none" w:sz="0" w:space="0" w:color="auto"/>
          </w:divBdr>
        </w:div>
        <w:div w:id="36515616">
          <w:marLeft w:val="-100"/>
          <w:marRight w:val="0"/>
          <w:marTop w:val="0"/>
          <w:marBottom w:val="0"/>
          <w:divBdr>
            <w:top w:val="none" w:sz="0" w:space="0" w:color="auto"/>
            <w:left w:val="none" w:sz="0" w:space="0" w:color="auto"/>
            <w:bottom w:val="none" w:sz="0" w:space="0" w:color="auto"/>
            <w:right w:val="none" w:sz="0" w:space="0" w:color="auto"/>
          </w:divBdr>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98851348">
      <w:bodyDiv w:val="1"/>
      <w:marLeft w:val="0"/>
      <w:marRight w:val="0"/>
      <w:marTop w:val="0"/>
      <w:marBottom w:val="0"/>
      <w:divBdr>
        <w:top w:val="none" w:sz="0" w:space="0" w:color="auto"/>
        <w:left w:val="none" w:sz="0" w:space="0" w:color="auto"/>
        <w:bottom w:val="none" w:sz="0" w:space="0" w:color="auto"/>
        <w:right w:val="none" w:sz="0" w:space="0" w:color="auto"/>
      </w:divBdr>
      <w:divsChild>
        <w:div w:id="1528326585">
          <w:marLeft w:val="-100"/>
          <w:marRight w:val="0"/>
          <w:marTop w:val="0"/>
          <w:marBottom w:val="0"/>
          <w:divBdr>
            <w:top w:val="none" w:sz="0" w:space="0" w:color="auto"/>
            <w:left w:val="none" w:sz="0" w:space="0" w:color="auto"/>
            <w:bottom w:val="none" w:sz="0" w:space="0" w:color="auto"/>
            <w:right w:val="none" w:sz="0" w:space="0" w:color="auto"/>
          </w:divBdr>
        </w:div>
        <w:div w:id="2098670708">
          <w:marLeft w:val="-10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1</TotalTime>
  <Pages>13</Pages>
  <Words>3052</Words>
  <Characters>17397</Characters>
  <Application>Microsoft Office Word</Application>
  <DocSecurity>0</DocSecurity>
  <Lines>144</Lines>
  <Paragraphs>4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evisore</cp:lastModifiedBy>
  <cp:revision>10</cp:revision>
  <cp:lastPrinted>2013-10-03T12:51:00Z</cp:lastPrinted>
  <dcterms:created xsi:type="dcterms:W3CDTF">2018-11-23T08:58:00Z</dcterms:created>
  <dcterms:modified xsi:type="dcterms:W3CDTF">2022-03-10T17:17:00Z</dcterms:modified>
</cp:coreProperties>
</file>